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C809FB" w14:textId="77777777" w:rsidR="00775358" w:rsidRDefault="00775358" w:rsidP="00775358">
      <w:pPr>
        <w:pStyle w:val="MDPI31text"/>
        <w:spacing w:line="480" w:lineRule="auto"/>
        <w:ind w:left="0" w:firstLineChars="200" w:firstLine="480"/>
        <w:rPr>
          <w:rFonts w:ascii="Times New Roman" w:eastAsiaTheme="minorEastAsia" w:hAnsi="Times New Roman" w:cs="Times New Roman"/>
          <w:sz w:val="24"/>
          <w:szCs w:val="24"/>
        </w:rPr>
      </w:pPr>
    </w:p>
    <w:p w14:paraId="3F33A818" w14:textId="77777777" w:rsidR="00775358" w:rsidRPr="00090749" w:rsidRDefault="00775358" w:rsidP="00775358">
      <w:pPr>
        <w:pStyle w:val="MDPI21heading1"/>
        <w:spacing w:before="0"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090749">
        <w:rPr>
          <w:rFonts w:ascii="Times New Roman" w:hAnsi="Times New Roman" w:cs="Times New Roman"/>
          <w:sz w:val="24"/>
          <w:szCs w:val="24"/>
        </w:rPr>
        <w:t>Appendix: Competitive Equilibrium</w:t>
      </w:r>
    </w:p>
    <w:p w14:paraId="3BC46641" w14:textId="77777777" w:rsidR="00775358" w:rsidRPr="00D90DA9" w:rsidRDefault="00775358" w:rsidP="00775358">
      <w:pPr>
        <w:spacing w:line="312" w:lineRule="auto"/>
        <w:ind w:firstLineChars="200" w:firstLine="420"/>
        <w:jc w:val="right"/>
        <w:rPr>
          <w:rStyle w:val="CommentSubjectChar"/>
          <w:b w:val="0"/>
          <w:bCs/>
        </w:rPr>
      </w:pPr>
      <w:r w:rsidRPr="00D90DA9">
        <w:rPr>
          <w:position w:val="-12"/>
        </w:rPr>
        <w:object w:dxaOrig="1140" w:dyaOrig="380" w14:anchorId="764DE2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pt;height:19.5pt" o:ole="">
            <v:imagedata r:id="rId4" o:title=""/>
          </v:shape>
          <o:OLEObject Type="Embed" ProgID="Equation.DSMT4" ShapeID="_x0000_i1025" DrawAspect="Content" ObjectID="_1781684910" r:id="rId5"/>
        </w:object>
      </w:r>
      <w:r>
        <w:t xml:space="preserve">                                                          </w:t>
      </w:r>
      <w:r w:rsidRPr="00D90DA9">
        <w:rPr>
          <w:position w:val="-10"/>
        </w:rPr>
        <w:object w:dxaOrig="499" w:dyaOrig="320" w14:anchorId="24E6499E">
          <v:shape id="_x0000_i1026" type="#_x0000_t75" style="width:25pt;height:16pt" o:ole="">
            <v:imagedata r:id="rId6" o:title=""/>
          </v:shape>
          <o:OLEObject Type="Embed" ProgID="Equation.DSMT4" ShapeID="_x0000_i1026" DrawAspect="Content" ObjectID="_1781684911" r:id="rId7"/>
        </w:object>
      </w:r>
    </w:p>
    <w:p w14:paraId="789394AA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D90DA9">
        <w:rPr>
          <w:position w:val="-12"/>
        </w:rPr>
        <w:object w:dxaOrig="1980" w:dyaOrig="380" w14:anchorId="31A30917">
          <v:shape id="_x0000_i1027" type="#_x0000_t75" style="width:99pt;height:19.5pt" o:ole="">
            <v:imagedata r:id="rId8" o:title=""/>
          </v:shape>
          <o:OLEObject Type="Embed" ProgID="Equation.DSMT4" ShapeID="_x0000_i1027" DrawAspect="Content" ObjectID="_1781684912" r:id="rId9"/>
        </w:object>
      </w:r>
      <w:r>
        <w:t xml:space="preserve">                                                  </w:t>
      </w:r>
      <w:r w:rsidRPr="00D90DA9">
        <w:rPr>
          <w:position w:val="-10"/>
        </w:rPr>
        <w:object w:dxaOrig="540" w:dyaOrig="320" w14:anchorId="56A09743">
          <v:shape id="_x0000_i1028" type="#_x0000_t75" style="width:27pt;height:16pt" o:ole="">
            <v:imagedata r:id="rId10" o:title=""/>
          </v:shape>
          <o:OLEObject Type="Embed" ProgID="Equation.DSMT4" ShapeID="_x0000_i1028" DrawAspect="Content" ObjectID="_1781684913" r:id="rId11"/>
        </w:object>
      </w:r>
    </w:p>
    <w:p w14:paraId="50BB41C8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F57145">
        <w:rPr>
          <w:position w:val="-12"/>
        </w:rPr>
        <w:object w:dxaOrig="3800" w:dyaOrig="380" w14:anchorId="69D7D25C">
          <v:shape id="_x0000_i1029" type="#_x0000_t75" style="width:190pt;height:19.5pt" o:ole="">
            <v:imagedata r:id="rId12" o:title=""/>
          </v:shape>
          <o:OLEObject Type="Embed" ProgID="Equation.DSMT4" ShapeID="_x0000_i1029" DrawAspect="Content" ObjectID="_1781684914" r:id="rId13"/>
        </w:object>
      </w:r>
      <w:r w:rsidRPr="00D90DA9" w:rsidDel="00AD5FD1">
        <w:t xml:space="preserve"> </w:t>
      </w:r>
      <w:r>
        <w:t xml:space="preserve">                                </w:t>
      </w:r>
      <w:r w:rsidRPr="006F28E6">
        <w:rPr>
          <w:position w:val="-10"/>
        </w:rPr>
        <w:object w:dxaOrig="520" w:dyaOrig="320" w14:anchorId="17ADF847">
          <v:shape id="_x0000_i1030" type="#_x0000_t75" style="width:26pt;height:16pt" o:ole="">
            <v:imagedata r:id="rId14" o:title=""/>
          </v:shape>
          <o:OLEObject Type="Embed" ProgID="Equation.DSMT4" ShapeID="_x0000_i1030" DrawAspect="Content" ObjectID="_1781684915" r:id="rId15"/>
        </w:object>
      </w:r>
    </w:p>
    <w:p w14:paraId="3AD77198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D90DA9">
        <w:rPr>
          <w:position w:val="-30"/>
        </w:rPr>
        <w:object w:dxaOrig="1660" w:dyaOrig="720" w14:anchorId="081A8201">
          <v:shape id="_x0000_i1031" type="#_x0000_t75" style="width:83pt;height:36.5pt" o:ole="">
            <v:imagedata r:id="rId16" o:title=""/>
          </v:shape>
          <o:OLEObject Type="Embed" ProgID="Equation.DSMT4" ShapeID="_x0000_i1031" DrawAspect="Content" ObjectID="_1781684916" r:id="rId17"/>
        </w:object>
      </w:r>
      <w:r>
        <w:t xml:space="preserve">                                                   </w:t>
      </w:r>
      <w:r w:rsidRPr="006F28E6">
        <w:rPr>
          <w:position w:val="-10"/>
        </w:rPr>
        <w:object w:dxaOrig="540" w:dyaOrig="320" w14:anchorId="7BFA1B67">
          <v:shape id="_x0000_i1032" type="#_x0000_t75" style="width:27pt;height:16pt" o:ole="">
            <v:imagedata r:id="rId18" o:title=""/>
          </v:shape>
          <o:OLEObject Type="Embed" ProgID="Equation.DSMT4" ShapeID="_x0000_i1032" DrawAspect="Content" ObjectID="_1781684917" r:id="rId19"/>
        </w:object>
      </w:r>
    </w:p>
    <w:p w14:paraId="762DA92F" w14:textId="77777777" w:rsidR="00775358" w:rsidRPr="00D90DA9" w:rsidRDefault="00775358" w:rsidP="00775358">
      <w:pPr>
        <w:spacing w:line="312" w:lineRule="auto"/>
        <w:ind w:leftChars="100" w:left="210" w:firstLineChars="100" w:firstLine="210"/>
        <w:jc w:val="right"/>
      </w:pPr>
      <w:r w:rsidRPr="00D90DA9">
        <w:rPr>
          <w:position w:val="-32"/>
        </w:rPr>
        <w:object w:dxaOrig="8199" w:dyaOrig="800" w14:anchorId="44FA43B7">
          <v:shape id="_x0000_i1033" type="#_x0000_t75" style="width:338pt;height:34pt" o:ole="">
            <v:imagedata r:id="rId20" o:title=""/>
          </v:shape>
          <o:OLEObject Type="Embed" ProgID="Equation.DSMT4" ShapeID="_x0000_i1033" DrawAspect="Content" ObjectID="_1781684918" r:id="rId21"/>
        </w:object>
      </w:r>
      <w:r>
        <w:t xml:space="preserve">        </w:t>
      </w:r>
      <w:r w:rsidRPr="006F28E6">
        <w:rPr>
          <w:position w:val="-10"/>
        </w:rPr>
        <w:object w:dxaOrig="520" w:dyaOrig="320" w14:anchorId="5004A2B7">
          <v:shape id="_x0000_i1034" type="#_x0000_t75" style="width:26pt;height:16pt" o:ole="">
            <v:imagedata r:id="rId22" o:title=""/>
          </v:shape>
          <o:OLEObject Type="Embed" ProgID="Equation.DSMT4" ShapeID="_x0000_i1034" DrawAspect="Content" ObjectID="_1781684919" r:id="rId23"/>
        </w:object>
      </w:r>
    </w:p>
    <w:p w14:paraId="50C06F87" w14:textId="77777777" w:rsidR="00775358" w:rsidRPr="00D90DA9" w:rsidRDefault="00775358" w:rsidP="00775358">
      <w:pPr>
        <w:spacing w:line="312" w:lineRule="auto"/>
        <w:ind w:leftChars="100" w:left="210" w:firstLineChars="100" w:firstLine="210"/>
        <w:jc w:val="right"/>
      </w:pPr>
      <w:r w:rsidRPr="00D90DA9">
        <w:rPr>
          <w:position w:val="-32"/>
        </w:rPr>
        <w:object w:dxaOrig="2420" w:dyaOrig="800" w14:anchorId="5CE31B26">
          <v:shape id="_x0000_i1035" type="#_x0000_t75" style="width:122pt;height:40.5pt" o:ole="">
            <v:imagedata r:id="rId24" o:title=""/>
          </v:shape>
          <o:OLEObject Type="Embed" ProgID="Equation.DSMT4" ShapeID="_x0000_i1035" DrawAspect="Content" ObjectID="_1781684920" r:id="rId25"/>
        </w:object>
      </w:r>
      <w:r>
        <w:t xml:space="preserve">                                           </w:t>
      </w:r>
      <w:r w:rsidRPr="006F28E6">
        <w:rPr>
          <w:position w:val="-10"/>
        </w:rPr>
        <w:object w:dxaOrig="540" w:dyaOrig="320" w14:anchorId="0F956463">
          <v:shape id="_x0000_i1036" type="#_x0000_t75" style="width:27pt;height:16pt" o:ole="">
            <v:imagedata r:id="rId26" o:title=""/>
          </v:shape>
          <o:OLEObject Type="Embed" ProgID="Equation.DSMT4" ShapeID="_x0000_i1036" DrawAspect="Content" ObjectID="_1781684921" r:id="rId27"/>
        </w:object>
      </w:r>
    </w:p>
    <w:p w14:paraId="018366D6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D90DA9">
        <w:rPr>
          <w:position w:val="-12"/>
        </w:rPr>
        <w:object w:dxaOrig="2780" w:dyaOrig="380" w14:anchorId="7138ECCC">
          <v:shape id="_x0000_i1037" type="#_x0000_t75" style="width:138.5pt;height:19pt" o:ole="">
            <v:imagedata r:id="rId28" o:title=""/>
          </v:shape>
          <o:OLEObject Type="Embed" ProgID="Equation.DSMT4" ShapeID="_x0000_i1037" DrawAspect="Content" ObjectID="_1781684922" r:id="rId29"/>
        </w:object>
      </w:r>
      <w:r>
        <w:t xml:space="preserve">                                        </w:t>
      </w:r>
      <w:r w:rsidRPr="006F28E6">
        <w:rPr>
          <w:position w:val="-10"/>
        </w:rPr>
        <w:object w:dxaOrig="540" w:dyaOrig="320" w14:anchorId="2FE14F36">
          <v:shape id="_x0000_i1038" type="#_x0000_t75" style="width:27pt;height:16pt" o:ole="">
            <v:imagedata r:id="rId30" o:title=""/>
          </v:shape>
          <o:OLEObject Type="Embed" ProgID="Equation.DSMT4" ShapeID="_x0000_i1038" DrawAspect="Content" ObjectID="_1781684923" r:id="rId31"/>
        </w:object>
      </w:r>
    </w:p>
    <w:p w14:paraId="290CDC96" w14:textId="77777777" w:rsidR="00775358" w:rsidRDefault="00775358" w:rsidP="00775358">
      <w:pPr>
        <w:spacing w:line="312" w:lineRule="auto"/>
        <w:ind w:firstLineChars="200" w:firstLine="420"/>
        <w:jc w:val="right"/>
      </w:pPr>
      <w:r w:rsidRPr="00D90DA9">
        <w:rPr>
          <w:position w:val="-12"/>
        </w:rPr>
        <w:object w:dxaOrig="1420" w:dyaOrig="380" w14:anchorId="71A8A341">
          <v:shape id="_x0000_i1039" type="#_x0000_t75" style="width:71pt;height:19.5pt" o:ole="">
            <v:imagedata r:id="rId32" o:title=""/>
          </v:shape>
          <o:OLEObject Type="Embed" ProgID="Equation.DSMT4" ShapeID="_x0000_i1039" DrawAspect="Content" ObjectID="_1781684924" r:id="rId33"/>
        </w:object>
      </w:r>
      <w:r>
        <w:t xml:space="preserve">                                                    </w:t>
      </w:r>
      <w:r w:rsidRPr="006F28E6">
        <w:rPr>
          <w:position w:val="-10"/>
        </w:rPr>
        <w:object w:dxaOrig="520" w:dyaOrig="320" w14:anchorId="6D8BF03E">
          <v:shape id="_x0000_i1040" type="#_x0000_t75" style="width:26pt;height:16pt" o:ole="">
            <v:imagedata r:id="rId34" o:title=""/>
          </v:shape>
          <o:OLEObject Type="Embed" ProgID="Equation.DSMT4" ShapeID="_x0000_i1040" DrawAspect="Content" ObjectID="_1781684925" r:id="rId35"/>
        </w:object>
      </w:r>
    </w:p>
    <w:p w14:paraId="6D772CD9" w14:textId="77777777" w:rsidR="00775358" w:rsidRPr="00A03F9B" w:rsidRDefault="00775358" w:rsidP="00775358">
      <w:pPr>
        <w:spacing w:line="312" w:lineRule="auto"/>
        <w:ind w:firstLineChars="200" w:firstLine="420"/>
        <w:jc w:val="right"/>
        <w:rPr>
          <w:rFonts w:ascii="SimSun" w:hAnsi="SimSun"/>
          <w:szCs w:val="24"/>
        </w:rPr>
      </w:pPr>
      <w:r w:rsidRPr="00F57145">
        <w:rPr>
          <w:position w:val="-12"/>
        </w:rPr>
        <w:object w:dxaOrig="3000" w:dyaOrig="380" w14:anchorId="2C8C6FA3">
          <v:shape id="_x0000_i1041" type="#_x0000_t75" style="width:150pt;height:19.5pt" o:ole="">
            <v:imagedata r:id="rId36" o:title=""/>
          </v:shape>
          <o:OLEObject Type="Embed" ProgID="Equation.DSMT4" ShapeID="_x0000_i1041" DrawAspect="Content" ObjectID="_1781684926" r:id="rId37"/>
        </w:object>
      </w:r>
      <w:r w:rsidRPr="006F28E6" w:rsidDel="00AD5FD1">
        <w:t xml:space="preserve"> </w:t>
      </w:r>
      <w:r>
        <w:t xml:space="preserve">                                      </w:t>
      </w:r>
      <w:r w:rsidRPr="006F28E6">
        <w:rPr>
          <w:position w:val="-10"/>
        </w:rPr>
        <w:object w:dxaOrig="520" w:dyaOrig="320" w14:anchorId="22A39676">
          <v:shape id="_x0000_i1042" type="#_x0000_t75" style="width:26pt;height:16pt" o:ole="">
            <v:imagedata r:id="rId38" o:title=""/>
          </v:shape>
          <o:OLEObject Type="Embed" ProgID="Equation.DSMT4" ShapeID="_x0000_i1042" DrawAspect="Content" ObjectID="_1781684927" r:id="rId39"/>
        </w:object>
      </w:r>
    </w:p>
    <w:p w14:paraId="10007BAE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D90DA9">
        <w:rPr>
          <w:position w:val="-30"/>
        </w:rPr>
        <w:object w:dxaOrig="1740" w:dyaOrig="720" w14:anchorId="78CFE2F6">
          <v:shape id="_x0000_i1043" type="#_x0000_t75" style="width:87pt;height:36pt" o:ole="">
            <v:imagedata r:id="rId40" o:title=""/>
          </v:shape>
          <o:OLEObject Type="Embed" ProgID="Equation.DSMT4" ShapeID="_x0000_i1043" DrawAspect="Content" ObjectID="_1781684928" r:id="rId41"/>
        </w:object>
      </w:r>
      <w:r>
        <w:t xml:space="preserve">                                               </w:t>
      </w:r>
      <w:r w:rsidRPr="006F28E6">
        <w:rPr>
          <w:position w:val="-10"/>
        </w:rPr>
        <w:object w:dxaOrig="620" w:dyaOrig="320" w14:anchorId="5A42FD1D">
          <v:shape id="_x0000_i1044" type="#_x0000_t75" style="width:31pt;height:16pt" o:ole="">
            <v:imagedata r:id="rId42" o:title=""/>
          </v:shape>
          <o:OLEObject Type="Embed" ProgID="Equation.DSMT4" ShapeID="_x0000_i1044" DrawAspect="Content" ObjectID="_1781684929" r:id="rId43"/>
        </w:object>
      </w:r>
    </w:p>
    <w:p w14:paraId="7D958139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D90DA9">
        <w:rPr>
          <w:position w:val="-30"/>
        </w:rPr>
        <w:object w:dxaOrig="8340" w:dyaOrig="720" w14:anchorId="56F52437">
          <v:shape id="_x0000_i1045" type="#_x0000_t75" style="width:352.5pt;height:30.5pt" o:ole="">
            <v:imagedata r:id="rId44" o:title=""/>
          </v:shape>
          <o:OLEObject Type="Embed" ProgID="Equation.DSMT4" ShapeID="_x0000_i1045" DrawAspect="Content" ObjectID="_1781684930" r:id="rId45"/>
        </w:object>
      </w:r>
      <w:r>
        <w:t xml:space="preserve"> </w:t>
      </w:r>
      <w:r w:rsidRPr="006F28E6">
        <w:rPr>
          <w:position w:val="-10"/>
        </w:rPr>
        <w:object w:dxaOrig="620" w:dyaOrig="320" w14:anchorId="157B344A">
          <v:shape id="_x0000_i1046" type="#_x0000_t75" style="width:31pt;height:16pt" o:ole="">
            <v:imagedata r:id="rId46" o:title=""/>
          </v:shape>
          <o:OLEObject Type="Embed" ProgID="Equation.DSMT4" ShapeID="_x0000_i1046" DrawAspect="Content" ObjectID="_1781684931" r:id="rId47"/>
        </w:object>
      </w:r>
    </w:p>
    <w:p w14:paraId="6B8B5EB1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D90DA9">
        <w:rPr>
          <w:position w:val="-12"/>
        </w:rPr>
        <w:object w:dxaOrig="2120" w:dyaOrig="380" w14:anchorId="3291BA59">
          <v:shape id="_x0000_i1047" type="#_x0000_t75" style="width:106pt;height:19pt" o:ole="">
            <v:imagedata r:id="rId48" o:title=""/>
          </v:shape>
          <o:OLEObject Type="Embed" ProgID="Equation.DSMT4" ShapeID="_x0000_i1047" DrawAspect="Content" ObjectID="_1781684932" r:id="rId49"/>
        </w:object>
      </w:r>
      <w:r>
        <w:t xml:space="preserve">                                            </w:t>
      </w:r>
      <w:r w:rsidRPr="006F28E6">
        <w:rPr>
          <w:position w:val="-10"/>
        </w:rPr>
        <w:object w:dxaOrig="620" w:dyaOrig="320" w14:anchorId="1BA6BC67">
          <v:shape id="_x0000_i1048" type="#_x0000_t75" style="width:31pt;height:16pt" o:ole="">
            <v:imagedata r:id="rId50" o:title=""/>
          </v:shape>
          <o:OLEObject Type="Embed" ProgID="Equation.DSMT4" ShapeID="_x0000_i1048" DrawAspect="Content" ObjectID="_1781684933" r:id="rId51"/>
        </w:object>
      </w:r>
    </w:p>
    <w:p w14:paraId="5CBC9739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A543FE">
        <w:rPr>
          <w:position w:val="-12"/>
        </w:rPr>
        <w:object w:dxaOrig="1120" w:dyaOrig="380" w14:anchorId="66968D9D">
          <v:shape id="_x0000_i1049" type="#_x0000_t75" style="width:56.5pt;height:18.5pt" o:ole="">
            <v:imagedata r:id="rId52" o:title=""/>
          </v:shape>
          <o:OLEObject Type="Embed" ProgID="Equation.DSMT4" ShapeID="_x0000_i1049" DrawAspect="Content" ObjectID="_1781684934" r:id="rId53"/>
        </w:object>
      </w:r>
      <w:r>
        <w:t xml:space="preserve">                                                    </w:t>
      </w:r>
      <w:r w:rsidRPr="006F28E6">
        <w:rPr>
          <w:position w:val="-10"/>
        </w:rPr>
        <w:object w:dxaOrig="620" w:dyaOrig="320" w14:anchorId="38C3A3D7">
          <v:shape id="_x0000_i1050" type="#_x0000_t75" style="width:31pt;height:16pt" o:ole="">
            <v:imagedata r:id="rId54" o:title=""/>
          </v:shape>
          <o:OLEObject Type="Embed" ProgID="Equation.DSMT4" ShapeID="_x0000_i1050" DrawAspect="Content" ObjectID="_1781684935" r:id="rId55"/>
        </w:object>
      </w:r>
    </w:p>
    <w:p w14:paraId="4A024757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D90DA9">
        <w:rPr>
          <w:position w:val="-30"/>
        </w:rPr>
        <w:object w:dxaOrig="1960" w:dyaOrig="720" w14:anchorId="447146D9">
          <v:shape id="_x0000_i1051" type="#_x0000_t75" style="width:98.5pt;height:36pt" o:ole="">
            <v:imagedata r:id="rId56" o:title=""/>
          </v:shape>
          <o:OLEObject Type="Embed" ProgID="Equation.DSMT4" ShapeID="_x0000_i1051" DrawAspect="Content" ObjectID="_1781684936" r:id="rId57"/>
        </w:object>
      </w:r>
      <w:r>
        <w:t xml:space="preserve">                                              </w:t>
      </w:r>
      <w:r w:rsidRPr="006F28E6">
        <w:rPr>
          <w:position w:val="-10"/>
        </w:rPr>
        <w:object w:dxaOrig="620" w:dyaOrig="320" w14:anchorId="48B7C135">
          <v:shape id="_x0000_i1052" type="#_x0000_t75" style="width:31pt;height:16pt" o:ole="">
            <v:imagedata r:id="rId58" o:title=""/>
          </v:shape>
          <o:OLEObject Type="Embed" ProgID="Equation.DSMT4" ShapeID="_x0000_i1052" DrawAspect="Content" ObjectID="_1781684937" r:id="rId59"/>
        </w:object>
      </w:r>
    </w:p>
    <w:p w14:paraId="5477A215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D90DA9">
        <w:rPr>
          <w:position w:val="-30"/>
        </w:rPr>
        <w:object w:dxaOrig="1380" w:dyaOrig="680" w14:anchorId="4C7BE7F1">
          <v:shape id="_x0000_i1053" type="#_x0000_t75" style="width:69.5pt;height:34pt" o:ole="">
            <v:imagedata r:id="rId60" o:title=""/>
          </v:shape>
          <o:OLEObject Type="Embed" ProgID="Equation.DSMT4" ShapeID="_x0000_i1053" DrawAspect="Content" ObjectID="_1781684938" r:id="rId61"/>
        </w:object>
      </w:r>
      <w:r>
        <w:t xml:space="preserve">                                                  </w:t>
      </w:r>
      <w:r w:rsidRPr="006F28E6">
        <w:rPr>
          <w:position w:val="-10"/>
        </w:rPr>
        <w:object w:dxaOrig="620" w:dyaOrig="320" w14:anchorId="487DF2A6">
          <v:shape id="_x0000_i1054" type="#_x0000_t75" style="width:31pt;height:16pt" o:ole="">
            <v:imagedata r:id="rId62" o:title=""/>
          </v:shape>
          <o:OLEObject Type="Embed" ProgID="Equation.DSMT4" ShapeID="_x0000_i1054" DrawAspect="Content" ObjectID="_1781684939" r:id="rId63"/>
        </w:object>
      </w:r>
    </w:p>
    <w:p w14:paraId="0C91D26E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D90DA9">
        <w:rPr>
          <w:position w:val="-32"/>
        </w:rPr>
        <w:object w:dxaOrig="5340" w:dyaOrig="760" w14:anchorId="22D2ABF0">
          <v:shape id="_x0000_i1055" type="#_x0000_t75" style="width:267pt;height:38pt" o:ole="">
            <v:imagedata r:id="rId64" o:title=""/>
          </v:shape>
          <o:OLEObject Type="Embed" ProgID="Equation.DSMT4" ShapeID="_x0000_i1055" DrawAspect="Content" ObjectID="_1781684940" r:id="rId65"/>
        </w:object>
      </w:r>
      <w:r>
        <w:t xml:space="preserve">                  </w:t>
      </w:r>
      <w:r w:rsidRPr="006F28E6">
        <w:rPr>
          <w:position w:val="-10"/>
        </w:rPr>
        <w:object w:dxaOrig="620" w:dyaOrig="320" w14:anchorId="071AE3AB">
          <v:shape id="_x0000_i1056" type="#_x0000_t75" style="width:31pt;height:16pt" o:ole="">
            <v:imagedata r:id="rId66" o:title=""/>
          </v:shape>
          <o:OLEObject Type="Embed" ProgID="Equation.DSMT4" ShapeID="_x0000_i1056" DrawAspect="Content" ObjectID="_1781684941" r:id="rId67"/>
        </w:object>
      </w:r>
    </w:p>
    <w:p w14:paraId="51426E6C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D90DA9">
        <w:rPr>
          <w:position w:val="-30"/>
        </w:rPr>
        <w:object w:dxaOrig="6860" w:dyaOrig="680" w14:anchorId="2D9CC38E">
          <v:shape id="_x0000_i1057" type="#_x0000_t75" style="width:343.5pt;height:34pt" o:ole="">
            <v:imagedata r:id="rId68" o:title=""/>
          </v:shape>
          <o:OLEObject Type="Embed" ProgID="Equation.DSMT4" ShapeID="_x0000_i1057" DrawAspect="Content" ObjectID="_1781684942" r:id="rId69"/>
        </w:object>
      </w:r>
      <w:r>
        <w:t xml:space="preserve">      </w:t>
      </w:r>
      <w:r w:rsidRPr="006F28E6">
        <w:rPr>
          <w:position w:val="-10"/>
        </w:rPr>
        <w:object w:dxaOrig="639" w:dyaOrig="320" w14:anchorId="7206ED68">
          <v:shape id="_x0000_i1058" type="#_x0000_t75" style="width:32pt;height:16pt" o:ole="">
            <v:imagedata r:id="rId70" o:title=""/>
          </v:shape>
          <o:OLEObject Type="Embed" ProgID="Equation.DSMT4" ShapeID="_x0000_i1058" DrawAspect="Content" ObjectID="_1781684943" r:id="rId71"/>
        </w:object>
      </w:r>
    </w:p>
    <w:p w14:paraId="7C93025E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11433A">
        <w:rPr>
          <w:position w:val="-12"/>
        </w:rPr>
        <w:object w:dxaOrig="4239" w:dyaOrig="380" w14:anchorId="0ECEB249">
          <v:shape id="_x0000_i1059" type="#_x0000_t75" style="width:211.5pt;height:19pt" o:ole="">
            <v:imagedata r:id="rId72" o:title=""/>
          </v:shape>
          <o:OLEObject Type="Embed" ProgID="Equation.DSMT4" ShapeID="_x0000_i1059" DrawAspect="Content" ObjectID="_1781684944" r:id="rId73"/>
        </w:object>
      </w:r>
      <w:r>
        <w:t xml:space="preserve">                        </w:t>
      </w:r>
      <w:r w:rsidRPr="006F28E6">
        <w:rPr>
          <w:position w:val="-10"/>
        </w:rPr>
        <w:object w:dxaOrig="620" w:dyaOrig="320" w14:anchorId="2A9A459B">
          <v:shape id="_x0000_i1060" type="#_x0000_t75" style="width:31pt;height:16pt" o:ole="">
            <v:imagedata r:id="rId74" o:title=""/>
          </v:shape>
          <o:OLEObject Type="Embed" ProgID="Equation.DSMT4" ShapeID="_x0000_i1060" DrawAspect="Content" ObjectID="_1781684945" r:id="rId75"/>
        </w:object>
      </w:r>
    </w:p>
    <w:p w14:paraId="2ECEC7E3" w14:textId="77777777" w:rsidR="00775358" w:rsidRPr="00D90DA9" w:rsidRDefault="00775358" w:rsidP="00775358">
      <w:pPr>
        <w:spacing w:line="312" w:lineRule="auto"/>
        <w:ind w:firstLineChars="200" w:firstLine="420"/>
        <w:jc w:val="right"/>
        <w:rPr>
          <w:b/>
          <w:bCs/>
        </w:rPr>
      </w:pPr>
      <w:r w:rsidRPr="00D90DA9">
        <w:rPr>
          <w:position w:val="-30"/>
        </w:rPr>
        <w:object w:dxaOrig="1460" w:dyaOrig="680" w14:anchorId="7B6D0FCA">
          <v:shape id="_x0000_i1061" type="#_x0000_t75" style="width:73pt;height:34pt" o:ole="">
            <v:imagedata r:id="rId76" o:title=""/>
          </v:shape>
          <o:OLEObject Type="Embed" ProgID="Equation.DSMT4" ShapeID="_x0000_i1061" DrawAspect="Content" ObjectID="_1781684946" r:id="rId77"/>
        </w:object>
      </w:r>
      <w:r>
        <w:t xml:space="preserve">                                                 </w:t>
      </w:r>
      <w:r w:rsidRPr="006F28E6">
        <w:rPr>
          <w:position w:val="-10"/>
        </w:rPr>
        <w:object w:dxaOrig="620" w:dyaOrig="320" w14:anchorId="2203B956">
          <v:shape id="_x0000_i1062" type="#_x0000_t75" style="width:31pt;height:16pt" o:ole="">
            <v:imagedata r:id="rId78" o:title=""/>
          </v:shape>
          <o:OLEObject Type="Embed" ProgID="Equation.DSMT4" ShapeID="_x0000_i1062" DrawAspect="Content" ObjectID="_1781684947" r:id="rId79"/>
        </w:object>
      </w:r>
    </w:p>
    <w:p w14:paraId="4DD70D21" w14:textId="77777777" w:rsidR="00775358" w:rsidRPr="00D90DA9" w:rsidRDefault="00775358" w:rsidP="00775358">
      <w:pPr>
        <w:spacing w:line="312" w:lineRule="auto"/>
        <w:ind w:firstLineChars="200" w:firstLine="420"/>
        <w:jc w:val="right"/>
        <w:rPr>
          <w:b/>
          <w:bCs/>
        </w:rPr>
      </w:pPr>
      <w:r w:rsidRPr="00D90DA9">
        <w:rPr>
          <w:position w:val="-14"/>
        </w:rPr>
        <w:object w:dxaOrig="3320" w:dyaOrig="400" w14:anchorId="03E9E2F3">
          <v:shape id="_x0000_i1063" type="#_x0000_t75" style="width:165.5pt;height:20pt" o:ole="">
            <v:imagedata r:id="rId80" o:title=""/>
          </v:shape>
          <o:OLEObject Type="Embed" ProgID="Equation.DSMT4" ShapeID="_x0000_i1063" DrawAspect="Content" ObjectID="_1781684948" r:id="rId81"/>
        </w:object>
      </w:r>
      <w:r>
        <w:t xml:space="preserve">                                 </w:t>
      </w:r>
      <w:r w:rsidRPr="006F28E6">
        <w:rPr>
          <w:position w:val="-10"/>
        </w:rPr>
        <w:object w:dxaOrig="660" w:dyaOrig="320" w14:anchorId="3EB43B6D">
          <v:shape id="_x0000_i1064" type="#_x0000_t75" style="width:33pt;height:16pt" o:ole="">
            <v:imagedata r:id="rId82" o:title=""/>
          </v:shape>
          <o:OLEObject Type="Embed" ProgID="Equation.DSMT4" ShapeID="_x0000_i1064" DrawAspect="Content" ObjectID="_1781684949" r:id="rId83"/>
        </w:object>
      </w:r>
    </w:p>
    <w:p w14:paraId="4E1F97A2" w14:textId="77777777" w:rsidR="00775358" w:rsidRPr="00D90DA9" w:rsidRDefault="00775358" w:rsidP="00775358">
      <w:pPr>
        <w:spacing w:line="312" w:lineRule="auto"/>
        <w:ind w:firstLineChars="200" w:firstLine="420"/>
        <w:jc w:val="right"/>
        <w:rPr>
          <w:b/>
          <w:bCs/>
        </w:rPr>
      </w:pPr>
      <w:r w:rsidRPr="00D90DA9">
        <w:rPr>
          <w:position w:val="-14"/>
        </w:rPr>
        <w:object w:dxaOrig="3040" w:dyaOrig="400" w14:anchorId="23589273">
          <v:shape id="_x0000_i1065" type="#_x0000_t75" style="width:153pt;height:20pt" o:ole="">
            <v:imagedata r:id="rId84" o:title=""/>
          </v:shape>
          <o:OLEObject Type="Embed" ProgID="Equation.DSMT4" ShapeID="_x0000_i1065" DrawAspect="Content" ObjectID="_1781684950" r:id="rId85"/>
        </w:object>
      </w:r>
      <w:r>
        <w:t xml:space="preserve">                                  </w:t>
      </w:r>
      <w:r w:rsidRPr="006F28E6">
        <w:rPr>
          <w:position w:val="-10"/>
        </w:rPr>
        <w:object w:dxaOrig="639" w:dyaOrig="320" w14:anchorId="17F7150E">
          <v:shape id="_x0000_i1066" type="#_x0000_t75" style="width:32pt;height:16pt" o:ole="">
            <v:imagedata r:id="rId86" o:title=""/>
          </v:shape>
          <o:OLEObject Type="Embed" ProgID="Equation.DSMT4" ShapeID="_x0000_i1066" DrawAspect="Content" ObjectID="_1781684951" r:id="rId87"/>
        </w:object>
      </w:r>
    </w:p>
    <w:p w14:paraId="2D090A3A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D90DA9">
        <w:rPr>
          <w:position w:val="-12"/>
        </w:rPr>
        <w:object w:dxaOrig="2360" w:dyaOrig="380" w14:anchorId="7CEF744D">
          <v:shape id="_x0000_i1067" type="#_x0000_t75" style="width:118pt;height:19pt" o:ole="">
            <v:imagedata r:id="rId88" o:title=""/>
          </v:shape>
          <o:OLEObject Type="Embed" ProgID="Equation.DSMT4" ShapeID="_x0000_i1067" DrawAspect="Content" ObjectID="_1781684952" r:id="rId89"/>
        </w:object>
      </w:r>
      <w:r>
        <w:t xml:space="preserve">                                      </w:t>
      </w:r>
      <w:r w:rsidRPr="006F28E6">
        <w:rPr>
          <w:position w:val="-10"/>
        </w:rPr>
        <w:object w:dxaOrig="660" w:dyaOrig="320" w14:anchorId="094DB359">
          <v:shape id="_x0000_i1068" type="#_x0000_t75" style="width:33pt;height:16pt" o:ole="">
            <v:imagedata r:id="rId90" o:title=""/>
          </v:shape>
          <o:OLEObject Type="Embed" ProgID="Equation.DSMT4" ShapeID="_x0000_i1068" DrawAspect="Content" ObjectID="_1781684953" r:id="rId91"/>
        </w:object>
      </w:r>
    </w:p>
    <w:p w14:paraId="4EDA2DE2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D90DA9">
        <w:rPr>
          <w:position w:val="-14"/>
        </w:rPr>
        <w:object w:dxaOrig="3200" w:dyaOrig="400" w14:anchorId="04E61D1A">
          <v:shape id="_x0000_i1069" type="#_x0000_t75" style="width:160pt;height:20pt" o:ole="">
            <v:imagedata r:id="rId92" o:title=""/>
          </v:shape>
          <o:OLEObject Type="Embed" ProgID="Equation.DSMT4" ShapeID="_x0000_i1069" DrawAspect="Content" ObjectID="_1781684954" r:id="rId93"/>
        </w:object>
      </w:r>
      <w:r>
        <w:t xml:space="preserve">                                </w:t>
      </w:r>
      <w:r w:rsidRPr="006F28E6">
        <w:rPr>
          <w:position w:val="-10"/>
        </w:rPr>
        <w:object w:dxaOrig="639" w:dyaOrig="320" w14:anchorId="0AF711AA">
          <v:shape id="_x0000_i1070" type="#_x0000_t75" style="width:32pt;height:16pt" o:ole="">
            <v:imagedata r:id="rId94" o:title=""/>
          </v:shape>
          <o:OLEObject Type="Embed" ProgID="Equation.DSMT4" ShapeID="_x0000_i1070" DrawAspect="Content" ObjectID="_1781684955" r:id="rId95"/>
        </w:object>
      </w:r>
    </w:p>
    <w:p w14:paraId="231F16A3" w14:textId="77777777" w:rsidR="00775358" w:rsidRPr="00D90DA9" w:rsidRDefault="00775358" w:rsidP="00775358">
      <w:pPr>
        <w:spacing w:line="312" w:lineRule="auto"/>
        <w:ind w:firstLineChars="200" w:firstLine="420"/>
        <w:jc w:val="right"/>
        <w:rPr>
          <w:b/>
          <w:bCs/>
        </w:rPr>
      </w:pPr>
      <w:r w:rsidRPr="00D90DA9">
        <w:rPr>
          <w:position w:val="-14"/>
        </w:rPr>
        <w:object w:dxaOrig="1020" w:dyaOrig="380" w14:anchorId="436D6878">
          <v:shape id="_x0000_i1071" type="#_x0000_t75" style="width:51.5pt;height:19pt" o:ole="">
            <v:imagedata r:id="rId96" o:title=""/>
          </v:shape>
          <o:OLEObject Type="Embed" ProgID="Equation.DSMT4" ShapeID="_x0000_i1071" DrawAspect="Content" ObjectID="_1781684956" r:id="rId97"/>
        </w:object>
      </w:r>
      <w:r>
        <w:t xml:space="preserve">                                                  </w:t>
      </w:r>
      <w:r w:rsidRPr="006F28E6">
        <w:rPr>
          <w:position w:val="-10"/>
        </w:rPr>
        <w:object w:dxaOrig="660" w:dyaOrig="320" w14:anchorId="574DA8E5">
          <v:shape id="_x0000_i1072" type="#_x0000_t75" style="width:33pt;height:16pt" o:ole="">
            <v:imagedata r:id="rId98" o:title=""/>
          </v:shape>
          <o:OLEObject Type="Embed" ProgID="Equation.DSMT4" ShapeID="_x0000_i1072" DrawAspect="Content" ObjectID="_1781684957" r:id="rId99"/>
        </w:object>
      </w:r>
    </w:p>
    <w:p w14:paraId="7AB43564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D90DA9">
        <w:rPr>
          <w:position w:val="-12"/>
        </w:rPr>
        <w:object w:dxaOrig="3260" w:dyaOrig="380" w14:anchorId="59554935">
          <v:shape id="_x0000_i1073" type="#_x0000_t75" style="width:163pt;height:20pt" o:ole="">
            <v:imagedata r:id="rId100" o:title=""/>
          </v:shape>
          <o:OLEObject Type="Embed" ProgID="Equation.DSMT4" ShapeID="_x0000_i1073" DrawAspect="Content" ObjectID="_1781684958" r:id="rId101"/>
        </w:object>
      </w:r>
      <w:r>
        <w:t xml:space="preserve">                               </w:t>
      </w:r>
      <w:r w:rsidRPr="006F28E6">
        <w:rPr>
          <w:position w:val="-10"/>
        </w:rPr>
        <w:object w:dxaOrig="660" w:dyaOrig="320" w14:anchorId="37E6654C">
          <v:shape id="_x0000_i1074" type="#_x0000_t75" style="width:33pt;height:16pt" o:ole="">
            <v:imagedata r:id="rId102" o:title=""/>
          </v:shape>
          <o:OLEObject Type="Embed" ProgID="Equation.DSMT4" ShapeID="_x0000_i1074" DrawAspect="Content" ObjectID="_1781684959" r:id="rId103"/>
        </w:object>
      </w:r>
    </w:p>
    <w:p w14:paraId="6E7136C9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D90DA9">
        <w:rPr>
          <w:position w:val="-12"/>
        </w:rPr>
        <w:object w:dxaOrig="1920" w:dyaOrig="360" w14:anchorId="1CC8F5CB">
          <v:shape id="_x0000_i1075" type="#_x0000_t75" style="width:96pt;height:18pt" o:ole="">
            <v:imagedata r:id="rId104" o:title=""/>
          </v:shape>
          <o:OLEObject Type="Embed" ProgID="Equation.DSMT4" ShapeID="_x0000_i1075" DrawAspect="Content" ObjectID="_1781684960" r:id="rId105"/>
        </w:object>
      </w:r>
      <w:r>
        <w:t xml:space="preserve">                                          </w:t>
      </w:r>
      <w:r w:rsidRPr="006F28E6">
        <w:rPr>
          <w:position w:val="-10"/>
        </w:rPr>
        <w:object w:dxaOrig="660" w:dyaOrig="320" w14:anchorId="648A36C6">
          <v:shape id="_x0000_i1076" type="#_x0000_t75" style="width:33pt;height:16pt" o:ole="">
            <v:imagedata r:id="rId106" o:title=""/>
          </v:shape>
          <o:OLEObject Type="Embed" ProgID="Equation.DSMT4" ShapeID="_x0000_i1076" DrawAspect="Content" ObjectID="_1781684961" r:id="rId107"/>
        </w:object>
      </w:r>
    </w:p>
    <w:p w14:paraId="084FA7CC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>
        <w:t xml:space="preserve"> </w:t>
      </w:r>
      <w:r w:rsidRPr="00D90DA9">
        <w:rPr>
          <w:position w:val="-30"/>
        </w:rPr>
        <w:object w:dxaOrig="1140" w:dyaOrig="680" w14:anchorId="25643574">
          <v:shape id="_x0000_i1077" type="#_x0000_t75" style="width:57pt;height:34pt" o:ole="">
            <v:imagedata r:id="rId108" o:title=""/>
          </v:shape>
          <o:OLEObject Type="Embed" ProgID="Equation.DSMT4" ShapeID="_x0000_i1077" DrawAspect="Content" ObjectID="_1781684962" r:id="rId109"/>
        </w:object>
      </w:r>
      <w:r w:rsidRPr="00A15831">
        <w:t xml:space="preserve"> </w:t>
      </w:r>
      <w:r>
        <w:t xml:space="preserve">                                                 </w:t>
      </w:r>
      <w:r w:rsidRPr="006F28E6">
        <w:rPr>
          <w:position w:val="-10"/>
        </w:rPr>
        <w:object w:dxaOrig="660" w:dyaOrig="320" w14:anchorId="10636FB8">
          <v:shape id="_x0000_i1078" type="#_x0000_t75" style="width:33pt;height:16pt" o:ole="">
            <v:imagedata r:id="rId110" o:title=""/>
          </v:shape>
          <o:OLEObject Type="Embed" ProgID="Equation.DSMT4" ShapeID="_x0000_i1078" DrawAspect="Content" ObjectID="_1781684963" r:id="rId111"/>
        </w:object>
      </w:r>
    </w:p>
    <w:p w14:paraId="72E4EA70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A03F9B">
        <w:rPr>
          <w:position w:val="-12"/>
        </w:rPr>
        <w:object w:dxaOrig="4300" w:dyaOrig="380" w14:anchorId="51C1B1BF">
          <v:shape id="_x0000_i1079" type="#_x0000_t75" style="width:215pt;height:19pt" o:ole="">
            <v:imagedata r:id="rId112" o:title=""/>
          </v:shape>
          <o:OLEObject Type="Embed" ProgID="Equation.DSMT4" ShapeID="_x0000_i1079" DrawAspect="Content" ObjectID="_1781684964" r:id="rId113"/>
        </w:object>
      </w:r>
      <w:r>
        <w:t xml:space="preserve">                         </w:t>
      </w:r>
      <w:r w:rsidRPr="006F28E6">
        <w:rPr>
          <w:position w:val="-10"/>
        </w:rPr>
        <w:object w:dxaOrig="660" w:dyaOrig="320" w14:anchorId="0ECCC64E">
          <v:shape id="_x0000_i1080" type="#_x0000_t75" style="width:33pt;height:16pt" o:ole="">
            <v:imagedata r:id="rId114" o:title=""/>
          </v:shape>
          <o:OLEObject Type="Embed" ProgID="Equation.DSMT4" ShapeID="_x0000_i1080" DrawAspect="Content" ObjectID="_1781684965" r:id="rId115"/>
        </w:object>
      </w:r>
    </w:p>
    <w:p w14:paraId="5302C6C5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6F28E6">
        <w:rPr>
          <w:position w:val="-30"/>
        </w:rPr>
        <w:object w:dxaOrig="2900" w:dyaOrig="720" w14:anchorId="60E0509C">
          <v:shape id="_x0000_i1081" type="#_x0000_t75" style="width:145pt;height:36pt" o:ole="">
            <v:imagedata r:id="rId116" o:title=""/>
          </v:shape>
          <o:OLEObject Type="Embed" ProgID="Equation.DSMT4" ShapeID="_x0000_i1081" DrawAspect="Content" ObjectID="_1781684966" r:id="rId117"/>
        </w:object>
      </w:r>
      <w:r>
        <w:t xml:space="preserve">                                     </w:t>
      </w:r>
      <w:r w:rsidRPr="006F28E6">
        <w:rPr>
          <w:position w:val="-10"/>
        </w:rPr>
        <w:object w:dxaOrig="660" w:dyaOrig="320" w14:anchorId="18816C4E">
          <v:shape id="_x0000_i1082" type="#_x0000_t75" style="width:33pt;height:16pt" o:ole="">
            <v:imagedata r:id="rId118" o:title=""/>
          </v:shape>
          <o:OLEObject Type="Embed" ProgID="Equation.DSMT4" ShapeID="_x0000_i1082" DrawAspect="Content" ObjectID="_1781684967" r:id="rId119"/>
        </w:object>
      </w:r>
    </w:p>
    <w:p w14:paraId="2C90459D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D90DA9">
        <w:rPr>
          <w:position w:val="-12"/>
        </w:rPr>
        <w:object w:dxaOrig="2439" w:dyaOrig="380" w14:anchorId="3824BAF0">
          <v:shape id="_x0000_i1083" type="#_x0000_t75" style="width:122.5pt;height:19pt" o:ole="">
            <v:imagedata r:id="rId120" o:title=""/>
          </v:shape>
          <o:OLEObject Type="Embed" ProgID="Equation.DSMT4" ShapeID="_x0000_i1083" DrawAspect="Content" ObjectID="_1781684968" r:id="rId121"/>
        </w:object>
      </w:r>
      <w:r>
        <w:t xml:space="preserve">                                        </w:t>
      </w:r>
      <w:r w:rsidRPr="006F28E6">
        <w:rPr>
          <w:position w:val="-10"/>
        </w:rPr>
        <w:object w:dxaOrig="639" w:dyaOrig="320" w14:anchorId="7424516A">
          <v:shape id="_x0000_i1084" type="#_x0000_t75" style="width:32pt;height:16pt" o:ole="">
            <v:imagedata r:id="rId122" o:title=""/>
          </v:shape>
          <o:OLEObject Type="Embed" ProgID="Equation.DSMT4" ShapeID="_x0000_i1084" DrawAspect="Content" ObjectID="_1781684969" r:id="rId123"/>
        </w:object>
      </w:r>
    </w:p>
    <w:p w14:paraId="35CB6DE7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404993">
        <w:rPr>
          <w:position w:val="-12"/>
        </w:rPr>
        <w:object w:dxaOrig="2120" w:dyaOrig="380" w14:anchorId="3054539C">
          <v:shape id="_x0000_i1085" type="#_x0000_t75" style="width:106pt;height:20pt" o:ole="">
            <v:imagedata r:id="rId124" o:title=""/>
          </v:shape>
          <o:OLEObject Type="Embed" ProgID="Equation.DSMT4" ShapeID="_x0000_i1085" DrawAspect="Content" ObjectID="_1781684970" r:id="rId125"/>
        </w:object>
      </w:r>
      <w:r>
        <w:t xml:space="preserve">                                           </w:t>
      </w:r>
      <w:r w:rsidRPr="006F28E6">
        <w:rPr>
          <w:position w:val="-10"/>
        </w:rPr>
        <w:object w:dxaOrig="620" w:dyaOrig="320" w14:anchorId="2E184424">
          <v:shape id="_x0000_i1086" type="#_x0000_t75" style="width:31pt;height:16pt" o:ole="">
            <v:imagedata r:id="rId126" o:title=""/>
          </v:shape>
          <o:OLEObject Type="Embed" ProgID="Equation.DSMT4" ShapeID="_x0000_i1086" DrawAspect="Content" ObjectID="_1781684971" r:id="rId127"/>
        </w:object>
      </w:r>
    </w:p>
    <w:p w14:paraId="584416E6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F57145">
        <w:rPr>
          <w:position w:val="-12"/>
        </w:rPr>
        <w:object w:dxaOrig="2860" w:dyaOrig="380" w14:anchorId="73FAE2F4">
          <v:shape id="_x0000_i1087" type="#_x0000_t75" style="width:143pt;height:19pt" o:ole="">
            <v:imagedata r:id="rId128" o:title=""/>
          </v:shape>
          <o:OLEObject Type="Embed" ProgID="Equation.DSMT4" ShapeID="_x0000_i1087" DrawAspect="Content" ObjectID="_1781684972" r:id="rId129"/>
        </w:object>
      </w:r>
      <w:r w:rsidRPr="00D90DA9" w:rsidDel="00AD5FD1">
        <w:t xml:space="preserve"> </w:t>
      </w:r>
      <w:r>
        <w:t xml:space="preserve">                        </w:t>
      </w:r>
      <w:r w:rsidRPr="006F28E6">
        <w:rPr>
          <w:position w:val="-10"/>
        </w:rPr>
        <w:object w:dxaOrig="639" w:dyaOrig="320" w14:anchorId="7AE1AE96">
          <v:shape id="_x0000_i1088" type="#_x0000_t75" style="width:32pt;height:16pt" o:ole="">
            <v:imagedata r:id="rId130" o:title=""/>
          </v:shape>
          <o:OLEObject Type="Embed" ProgID="Equation.DSMT4" ShapeID="_x0000_i1088" DrawAspect="Content" ObjectID="_1781684973" r:id="rId131"/>
        </w:object>
      </w:r>
    </w:p>
    <w:p w14:paraId="472F698B" w14:textId="77777777" w:rsidR="00775358" w:rsidRPr="00D90DA9" w:rsidRDefault="00775358" w:rsidP="00775358">
      <w:pPr>
        <w:spacing w:line="312" w:lineRule="auto"/>
        <w:ind w:firstLineChars="200" w:firstLine="420"/>
        <w:jc w:val="right"/>
      </w:pPr>
      <w:r w:rsidRPr="00404993">
        <w:rPr>
          <w:position w:val="-12"/>
        </w:rPr>
        <w:object w:dxaOrig="1900" w:dyaOrig="380" w14:anchorId="3EF3ABC0">
          <v:shape id="_x0000_i1089" type="#_x0000_t75" style="width:95.5pt;height:18.5pt" o:ole="">
            <v:imagedata r:id="rId132" o:title=""/>
          </v:shape>
          <o:OLEObject Type="Embed" ProgID="Equation.DSMT4" ShapeID="_x0000_i1089" DrawAspect="Content" ObjectID="_1781684974" r:id="rId133"/>
        </w:object>
      </w:r>
      <w:r>
        <w:t xml:space="preserve">                                              </w:t>
      </w:r>
      <w:r w:rsidRPr="006F28E6">
        <w:rPr>
          <w:position w:val="-10"/>
        </w:rPr>
        <w:object w:dxaOrig="639" w:dyaOrig="320" w14:anchorId="2510B6F3">
          <v:shape id="_x0000_i1090" type="#_x0000_t75" style="width:32pt;height:16pt" o:ole="">
            <v:imagedata r:id="rId134" o:title=""/>
          </v:shape>
          <o:OLEObject Type="Embed" ProgID="Equation.DSMT4" ShapeID="_x0000_i1090" DrawAspect="Content" ObjectID="_1781684975" r:id="rId135"/>
        </w:object>
      </w:r>
    </w:p>
    <w:p w14:paraId="00F0DA3C" w14:textId="77777777" w:rsidR="00775358" w:rsidRPr="00FF0FCC" w:rsidRDefault="00775358" w:rsidP="00775358">
      <w:pPr>
        <w:spacing w:line="312" w:lineRule="auto"/>
        <w:ind w:firstLineChars="200" w:firstLine="420"/>
        <w:jc w:val="right"/>
      </w:pPr>
      <w:r w:rsidRPr="00404993">
        <w:rPr>
          <w:position w:val="-12"/>
        </w:rPr>
        <w:object w:dxaOrig="1200" w:dyaOrig="380" w14:anchorId="0D4745B9">
          <v:shape id="_x0000_i1091" type="#_x0000_t75" style="width:60pt;height:19pt" o:ole="">
            <v:imagedata r:id="rId136" o:title=""/>
          </v:shape>
          <o:OLEObject Type="Embed" ProgID="Equation.DSMT4" ShapeID="_x0000_i1091" DrawAspect="Content" ObjectID="_1781684976" r:id="rId137"/>
        </w:object>
      </w:r>
      <w:r>
        <w:t xml:space="preserve">                                                    </w:t>
      </w:r>
      <w:r w:rsidRPr="006F28E6">
        <w:rPr>
          <w:position w:val="-10"/>
        </w:rPr>
        <w:object w:dxaOrig="639" w:dyaOrig="320" w14:anchorId="024A7B97">
          <v:shape id="_x0000_i1092" type="#_x0000_t75" style="width:32pt;height:16pt" o:ole="">
            <v:imagedata r:id="rId138" o:title=""/>
          </v:shape>
          <o:OLEObject Type="Embed" ProgID="Equation.DSMT4" ShapeID="_x0000_i1092" DrawAspect="Content" ObjectID="_1781684977" r:id="rId139"/>
        </w:object>
      </w:r>
    </w:p>
    <w:p w14:paraId="32F0D004" w14:textId="77777777" w:rsidR="00775358" w:rsidRPr="00FF0FCC" w:rsidRDefault="00775358" w:rsidP="00775358">
      <w:pPr>
        <w:spacing w:line="312" w:lineRule="auto"/>
        <w:ind w:firstLineChars="200" w:firstLine="420"/>
        <w:jc w:val="right"/>
      </w:pPr>
      <w:r w:rsidRPr="00FF0FCC">
        <w:rPr>
          <w:position w:val="-12"/>
        </w:rPr>
        <w:object w:dxaOrig="3379" w:dyaOrig="400" w14:anchorId="7E73F7DD">
          <v:shape id="_x0000_i1093" type="#_x0000_t75" style="width:168.5pt;height:20pt" o:ole="">
            <v:imagedata r:id="rId140" o:title=""/>
          </v:shape>
          <o:OLEObject Type="Embed" ProgID="Equation.DSMT4" ShapeID="_x0000_i1093" DrawAspect="Content" ObjectID="_1781684978" r:id="rId141"/>
        </w:object>
      </w:r>
      <w:r>
        <w:t xml:space="preserve">                                  </w:t>
      </w:r>
      <w:r w:rsidRPr="006F28E6">
        <w:rPr>
          <w:position w:val="-10"/>
        </w:rPr>
        <w:object w:dxaOrig="639" w:dyaOrig="320" w14:anchorId="41F8D957">
          <v:shape id="_x0000_i1094" type="#_x0000_t75" style="width:32pt;height:16pt" o:ole="">
            <v:imagedata r:id="rId142" o:title=""/>
          </v:shape>
          <o:OLEObject Type="Embed" ProgID="Equation.DSMT4" ShapeID="_x0000_i1094" DrawAspect="Content" ObjectID="_1781684979" r:id="rId143"/>
        </w:object>
      </w:r>
    </w:p>
    <w:p w14:paraId="5B690757" w14:textId="77777777" w:rsidR="00775358" w:rsidRPr="00FF0FCC" w:rsidRDefault="00775358" w:rsidP="00775358">
      <w:pPr>
        <w:spacing w:line="312" w:lineRule="auto"/>
        <w:ind w:firstLineChars="200" w:firstLine="420"/>
        <w:jc w:val="right"/>
      </w:pPr>
      <w:r w:rsidRPr="00E74959">
        <w:rPr>
          <w:position w:val="-18"/>
        </w:rPr>
        <w:object w:dxaOrig="5280" w:dyaOrig="480" w14:anchorId="02B6B959">
          <v:shape id="_x0000_i1095" type="#_x0000_t75" style="width:264pt;height:24pt" o:ole="">
            <v:imagedata r:id="rId144" o:title=""/>
          </v:shape>
          <o:OLEObject Type="Embed" ProgID="Equation.DSMT4" ShapeID="_x0000_i1095" DrawAspect="Content" ObjectID="_1781684980" r:id="rId145"/>
        </w:object>
      </w:r>
      <w:r>
        <w:t xml:space="preserve">                   </w:t>
      </w:r>
      <w:r w:rsidRPr="006F28E6">
        <w:rPr>
          <w:position w:val="-10"/>
        </w:rPr>
        <w:object w:dxaOrig="639" w:dyaOrig="320" w14:anchorId="36F13D89">
          <v:shape id="_x0000_i1096" type="#_x0000_t75" style="width:32pt;height:16pt" o:ole="">
            <v:imagedata r:id="rId146" o:title=""/>
          </v:shape>
          <o:OLEObject Type="Embed" ProgID="Equation.DSMT4" ShapeID="_x0000_i1096" DrawAspect="Content" ObjectID="_1781684981" r:id="rId147"/>
        </w:object>
      </w:r>
    </w:p>
    <w:p w14:paraId="674B6A6F" w14:textId="77777777" w:rsidR="00775358" w:rsidRPr="00FF0FCC" w:rsidRDefault="00775358" w:rsidP="00775358">
      <w:pPr>
        <w:spacing w:line="312" w:lineRule="auto"/>
        <w:ind w:firstLineChars="200" w:firstLine="420"/>
        <w:jc w:val="right"/>
      </w:pPr>
      <w:r w:rsidRPr="0057385B">
        <w:rPr>
          <w:position w:val="-16"/>
        </w:rPr>
        <w:object w:dxaOrig="4140" w:dyaOrig="460" w14:anchorId="5FD27F12">
          <v:shape id="_x0000_i1097" type="#_x0000_t75" style="width:207.5pt;height:23pt" o:ole="">
            <v:imagedata r:id="rId148" o:title=""/>
          </v:shape>
          <o:OLEObject Type="Embed" ProgID="Equation.DSMT4" ShapeID="_x0000_i1097" DrawAspect="Content" ObjectID="_1781684982" r:id="rId149"/>
        </w:object>
      </w:r>
      <w:r>
        <w:t xml:space="preserve">                             </w:t>
      </w:r>
      <w:r w:rsidRPr="006F28E6">
        <w:rPr>
          <w:position w:val="-10"/>
        </w:rPr>
        <w:object w:dxaOrig="660" w:dyaOrig="320" w14:anchorId="2961BF44">
          <v:shape id="_x0000_i1098" type="#_x0000_t75" style="width:33pt;height:16pt" o:ole="">
            <v:imagedata r:id="rId150" o:title=""/>
          </v:shape>
          <o:OLEObject Type="Embed" ProgID="Equation.DSMT4" ShapeID="_x0000_i1098" DrawAspect="Content" ObjectID="_1781684983" r:id="rId151"/>
        </w:object>
      </w:r>
    </w:p>
    <w:p w14:paraId="533F13F7" w14:textId="77777777" w:rsidR="00775358" w:rsidRPr="00FF0FCC" w:rsidRDefault="00775358" w:rsidP="00775358">
      <w:pPr>
        <w:spacing w:line="312" w:lineRule="auto"/>
        <w:ind w:firstLineChars="200" w:firstLine="420"/>
        <w:jc w:val="right"/>
      </w:pPr>
      <w:r w:rsidRPr="00E74959">
        <w:rPr>
          <w:position w:val="-16"/>
        </w:rPr>
        <w:object w:dxaOrig="3920" w:dyaOrig="460" w14:anchorId="25F3527F">
          <v:shape id="_x0000_i1099" type="#_x0000_t75" style="width:196pt;height:23.5pt" o:ole="">
            <v:imagedata r:id="rId152" o:title=""/>
          </v:shape>
          <o:OLEObject Type="Embed" ProgID="Equation.DSMT4" ShapeID="_x0000_i1099" DrawAspect="Content" ObjectID="_1781684984" r:id="rId153"/>
        </w:object>
      </w:r>
      <w:r>
        <w:t xml:space="preserve">                                </w:t>
      </w:r>
      <w:r w:rsidRPr="006F28E6">
        <w:rPr>
          <w:position w:val="-10"/>
        </w:rPr>
        <w:object w:dxaOrig="639" w:dyaOrig="320" w14:anchorId="02B08DDC">
          <v:shape id="_x0000_i1100" type="#_x0000_t75" style="width:32pt;height:16pt" o:ole="">
            <v:imagedata r:id="rId154" o:title=""/>
          </v:shape>
          <o:OLEObject Type="Embed" ProgID="Equation.DSMT4" ShapeID="_x0000_i1100" DrawAspect="Content" ObjectID="_1781684985" r:id="rId155"/>
        </w:object>
      </w:r>
    </w:p>
    <w:p w14:paraId="35EDDD4C" w14:textId="77777777" w:rsidR="00775358" w:rsidRPr="00FF0FCC" w:rsidRDefault="00775358" w:rsidP="00775358">
      <w:pPr>
        <w:spacing w:line="312" w:lineRule="auto"/>
        <w:ind w:firstLineChars="200" w:firstLine="420"/>
        <w:jc w:val="right"/>
      </w:pPr>
      <w:r w:rsidRPr="0057385B">
        <w:rPr>
          <w:position w:val="-18"/>
        </w:rPr>
        <w:object w:dxaOrig="4320" w:dyaOrig="480" w14:anchorId="4A3EDB7B">
          <v:shape id="_x0000_i1101" type="#_x0000_t75" style="width:215.5pt;height:24.5pt" o:ole="">
            <v:imagedata r:id="rId156" o:title=""/>
          </v:shape>
          <o:OLEObject Type="Embed" ProgID="Equation.DSMT4" ShapeID="_x0000_i1101" DrawAspect="Content" ObjectID="_1781684986" r:id="rId157"/>
        </w:object>
      </w:r>
      <w:r>
        <w:t xml:space="preserve">                             </w:t>
      </w:r>
      <w:r w:rsidRPr="006F28E6">
        <w:rPr>
          <w:position w:val="-10"/>
        </w:rPr>
        <w:object w:dxaOrig="639" w:dyaOrig="320" w14:anchorId="6876DE1E">
          <v:shape id="_x0000_i1102" type="#_x0000_t75" style="width:32pt;height:16pt" o:ole="">
            <v:imagedata r:id="rId158" o:title=""/>
          </v:shape>
          <o:OLEObject Type="Embed" ProgID="Equation.DSMT4" ShapeID="_x0000_i1102" DrawAspect="Content" ObjectID="_1781684987" r:id="rId159"/>
        </w:object>
      </w:r>
    </w:p>
    <w:p w14:paraId="014F7C0A" w14:textId="77777777" w:rsidR="00775358" w:rsidRPr="00FF0FCC" w:rsidRDefault="00775358" w:rsidP="00775358">
      <w:pPr>
        <w:spacing w:line="312" w:lineRule="auto"/>
        <w:ind w:firstLineChars="200" w:firstLine="420"/>
        <w:jc w:val="right"/>
      </w:pPr>
      <w:r w:rsidRPr="00E74959">
        <w:rPr>
          <w:position w:val="-16"/>
        </w:rPr>
        <w:object w:dxaOrig="3940" w:dyaOrig="460" w14:anchorId="33340CFA">
          <v:shape id="_x0000_i1103" type="#_x0000_t75" style="width:197.5pt;height:23.5pt" o:ole="">
            <v:imagedata r:id="rId160" o:title=""/>
          </v:shape>
          <o:OLEObject Type="Embed" ProgID="Equation.DSMT4" ShapeID="_x0000_i1103" DrawAspect="Content" ObjectID="_1781684988" r:id="rId161"/>
        </w:object>
      </w:r>
      <w:r>
        <w:t xml:space="preserve">                                 </w:t>
      </w:r>
      <w:r w:rsidRPr="006F28E6">
        <w:rPr>
          <w:position w:val="-10"/>
        </w:rPr>
        <w:object w:dxaOrig="660" w:dyaOrig="320" w14:anchorId="6EE291C2">
          <v:shape id="_x0000_i1104" type="#_x0000_t75" style="width:33pt;height:16pt" o:ole="">
            <v:imagedata r:id="rId162" o:title=""/>
          </v:shape>
          <o:OLEObject Type="Embed" ProgID="Equation.DSMT4" ShapeID="_x0000_i1104" DrawAspect="Content" ObjectID="_1781684989" r:id="rId163"/>
        </w:object>
      </w:r>
    </w:p>
    <w:p w14:paraId="61562D6C" w14:textId="77777777" w:rsidR="00775358" w:rsidRDefault="00775358" w:rsidP="00775358">
      <w:pPr>
        <w:spacing w:line="312" w:lineRule="auto"/>
        <w:ind w:firstLineChars="200" w:firstLine="420"/>
        <w:jc w:val="right"/>
      </w:pPr>
      <w:r w:rsidRPr="00567C0B">
        <w:rPr>
          <w:position w:val="-16"/>
        </w:rPr>
        <w:object w:dxaOrig="6940" w:dyaOrig="460" w14:anchorId="04FEAF80">
          <v:shape id="_x0000_i1105" type="#_x0000_t75" style="width:274pt;height:18.5pt" o:ole="">
            <v:imagedata r:id="rId164" o:title=""/>
          </v:shape>
          <o:OLEObject Type="Embed" ProgID="Equation.DSMT4" ShapeID="_x0000_i1105" DrawAspect="Content" ObjectID="_1781684990" r:id="rId165"/>
        </w:object>
      </w:r>
      <w:r>
        <w:t xml:space="preserve">                 </w:t>
      </w:r>
      <w:r w:rsidRPr="006F28E6">
        <w:rPr>
          <w:position w:val="-10"/>
        </w:rPr>
        <w:object w:dxaOrig="639" w:dyaOrig="320" w14:anchorId="399F63E5">
          <v:shape id="_x0000_i1106" type="#_x0000_t75" style="width:32pt;height:16pt" o:ole="">
            <v:imagedata r:id="rId166" o:title=""/>
          </v:shape>
          <o:OLEObject Type="Embed" ProgID="Equation.DSMT4" ShapeID="_x0000_i1106" DrawAspect="Content" ObjectID="_1781684991" r:id="rId167"/>
        </w:object>
      </w:r>
    </w:p>
    <w:p w14:paraId="4219855E" w14:textId="77777777" w:rsidR="00775358" w:rsidRDefault="00775358" w:rsidP="00775358">
      <w:pPr>
        <w:spacing w:line="312" w:lineRule="auto"/>
        <w:ind w:firstLineChars="200" w:firstLine="420"/>
        <w:jc w:val="right"/>
      </w:pPr>
    </w:p>
    <w:p w14:paraId="31B2F6F2" w14:textId="77777777" w:rsidR="00647334" w:rsidRDefault="00647334"/>
    <w:sectPr w:rsidR="00647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358"/>
    <w:rsid w:val="000012CF"/>
    <w:rsid w:val="00003817"/>
    <w:rsid w:val="000040A9"/>
    <w:rsid w:val="0000487D"/>
    <w:rsid w:val="000052C5"/>
    <w:rsid w:val="00005604"/>
    <w:rsid w:val="00005C8A"/>
    <w:rsid w:val="0000710B"/>
    <w:rsid w:val="000077E3"/>
    <w:rsid w:val="00011B0C"/>
    <w:rsid w:val="00013099"/>
    <w:rsid w:val="00015986"/>
    <w:rsid w:val="000170A6"/>
    <w:rsid w:val="0001775C"/>
    <w:rsid w:val="00020FF8"/>
    <w:rsid w:val="0002374F"/>
    <w:rsid w:val="000241BC"/>
    <w:rsid w:val="000302DC"/>
    <w:rsid w:val="000304F7"/>
    <w:rsid w:val="00030701"/>
    <w:rsid w:val="0003082C"/>
    <w:rsid w:val="00031851"/>
    <w:rsid w:val="00031F57"/>
    <w:rsid w:val="00032EFD"/>
    <w:rsid w:val="00033E97"/>
    <w:rsid w:val="00034D3A"/>
    <w:rsid w:val="00035A54"/>
    <w:rsid w:val="000365A9"/>
    <w:rsid w:val="00040778"/>
    <w:rsid w:val="00040BEA"/>
    <w:rsid w:val="00045F12"/>
    <w:rsid w:val="00047132"/>
    <w:rsid w:val="0005059D"/>
    <w:rsid w:val="00051B69"/>
    <w:rsid w:val="00051F1E"/>
    <w:rsid w:val="000521B3"/>
    <w:rsid w:val="0005246C"/>
    <w:rsid w:val="000554E2"/>
    <w:rsid w:val="00057821"/>
    <w:rsid w:val="000609BF"/>
    <w:rsid w:val="000638D8"/>
    <w:rsid w:val="00064833"/>
    <w:rsid w:val="00065A0B"/>
    <w:rsid w:val="00065BD2"/>
    <w:rsid w:val="0007190B"/>
    <w:rsid w:val="00072EAB"/>
    <w:rsid w:val="00075B78"/>
    <w:rsid w:val="000771AB"/>
    <w:rsid w:val="00077524"/>
    <w:rsid w:val="00077F57"/>
    <w:rsid w:val="0008020B"/>
    <w:rsid w:val="00081A6B"/>
    <w:rsid w:val="00081E4E"/>
    <w:rsid w:val="00083673"/>
    <w:rsid w:val="0008376C"/>
    <w:rsid w:val="00083A2C"/>
    <w:rsid w:val="000846AB"/>
    <w:rsid w:val="00086D0A"/>
    <w:rsid w:val="00092E84"/>
    <w:rsid w:val="00094302"/>
    <w:rsid w:val="00096965"/>
    <w:rsid w:val="00097257"/>
    <w:rsid w:val="000A0C2F"/>
    <w:rsid w:val="000A10F7"/>
    <w:rsid w:val="000A1C18"/>
    <w:rsid w:val="000A31D5"/>
    <w:rsid w:val="000A342E"/>
    <w:rsid w:val="000A4306"/>
    <w:rsid w:val="000A5102"/>
    <w:rsid w:val="000A6FA5"/>
    <w:rsid w:val="000A7EC3"/>
    <w:rsid w:val="000B5A20"/>
    <w:rsid w:val="000C01B5"/>
    <w:rsid w:val="000C38E1"/>
    <w:rsid w:val="000C4B06"/>
    <w:rsid w:val="000C4CB1"/>
    <w:rsid w:val="000D1A20"/>
    <w:rsid w:val="000D31E8"/>
    <w:rsid w:val="000D4AFF"/>
    <w:rsid w:val="000D5FEA"/>
    <w:rsid w:val="000D6A5A"/>
    <w:rsid w:val="000D7924"/>
    <w:rsid w:val="000E2276"/>
    <w:rsid w:val="000E26DA"/>
    <w:rsid w:val="000E2F51"/>
    <w:rsid w:val="000E3539"/>
    <w:rsid w:val="000E36AB"/>
    <w:rsid w:val="000E45A7"/>
    <w:rsid w:val="000E6148"/>
    <w:rsid w:val="000E7401"/>
    <w:rsid w:val="000E7561"/>
    <w:rsid w:val="000F272F"/>
    <w:rsid w:val="000F44BB"/>
    <w:rsid w:val="000F4988"/>
    <w:rsid w:val="000F7548"/>
    <w:rsid w:val="00102C92"/>
    <w:rsid w:val="00103F0A"/>
    <w:rsid w:val="00104269"/>
    <w:rsid w:val="00110BB9"/>
    <w:rsid w:val="0011159F"/>
    <w:rsid w:val="00112C86"/>
    <w:rsid w:val="00114F79"/>
    <w:rsid w:val="00115DAC"/>
    <w:rsid w:val="0011627F"/>
    <w:rsid w:val="0011703B"/>
    <w:rsid w:val="00120AED"/>
    <w:rsid w:val="00121D86"/>
    <w:rsid w:val="00121FE1"/>
    <w:rsid w:val="0012234F"/>
    <w:rsid w:val="0012298D"/>
    <w:rsid w:val="00125E5D"/>
    <w:rsid w:val="001264D6"/>
    <w:rsid w:val="00126AB9"/>
    <w:rsid w:val="00132859"/>
    <w:rsid w:val="00134A57"/>
    <w:rsid w:val="00134DD4"/>
    <w:rsid w:val="00134F5E"/>
    <w:rsid w:val="00136848"/>
    <w:rsid w:val="001401D2"/>
    <w:rsid w:val="0014201B"/>
    <w:rsid w:val="0014499C"/>
    <w:rsid w:val="00146735"/>
    <w:rsid w:val="00146A13"/>
    <w:rsid w:val="001471C7"/>
    <w:rsid w:val="001473A2"/>
    <w:rsid w:val="00147637"/>
    <w:rsid w:val="00147AB8"/>
    <w:rsid w:val="00147C64"/>
    <w:rsid w:val="001520DC"/>
    <w:rsid w:val="00152106"/>
    <w:rsid w:val="00152697"/>
    <w:rsid w:val="00155A84"/>
    <w:rsid w:val="001571A9"/>
    <w:rsid w:val="00157265"/>
    <w:rsid w:val="001614E6"/>
    <w:rsid w:val="00163E1B"/>
    <w:rsid w:val="0016405E"/>
    <w:rsid w:val="00164FCF"/>
    <w:rsid w:val="00165B7F"/>
    <w:rsid w:val="00165CE3"/>
    <w:rsid w:val="0017018E"/>
    <w:rsid w:val="0017108B"/>
    <w:rsid w:val="001713D3"/>
    <w:rsid w:val="00171B3E"/>
    <w:rsid w:val="0017371B"/>
    <w:rsid w:val="00175953"/>
    <w:rsid w:val="001768A5"/>
    <w:rsid w:val="0018398F"/>
    <w:rsid w:val="00183EFF"/>
    <w:rsid w:val="0018547B"/>
    <w:rsid w:val="0018707A"/>
    <w:rsid w:val="00192838"/>
    <w:rsid w:val="00193CBB"/>
    <w:rsid w:val="001961DD"/>
    <w:rsid w:val="00196BAE"/>
    <w:rsid w:val="00196BC1"/>
    <w:rsid w:val="001A3870"/>
    <w:rsid w:val="001A3A7A"/>
    <w:rsid w:val="001A4CC8"/>
    <w:rsid w:val="001A5408"/>
    <w:rsid w:val="001A5684"/>
    <w:rsid w:val="001A5D6D"/>
    <w:rsid w:val="001A60CE"/>
    <w:rsid w:val="001A6351"/>
    <w:rsid w:val="001B2AD8"/>
    <w:rsid w:val="001C0FD8"/>
    <w:rsid w:val="001C1250"/>
    <w:rsid w:val="001C1636"/>
    <w:rsid w:val="001C7B3A"/>
    <w:rsid w:val="001D0CFF"/>
    <w:rsid w:val="001D2347"/>
    <w:rsid w:val="001D2801"/>
    <w:rsid w:val="001D37BB"/>
    <w:rsid w:val="001D3D3B"/>
    <w:rsid w:val="001D56FC"/>
    <w:rsid w:val="001D66FA"/>
    <w:rsid w:val="001D6C66"/>
    <w:rsid w:val="001D7E47"/>
    <w:rsid w:val="001E0F9E"/>
    <w:rsid w:val="001E4374"/>
    <w:rsid w:val="001E660A"/>
    <w:rsid w:val="001F1EE6"/>
    <w:rsid w:val="001F3D0D"/>
    <w:rsid w:val="002014D0"/>
    <w:rsid w:val="0020161D"/>
    <w:rsid w:val="00201C6C"/>
    <w:rsid w:val="002024B5"/>
    <w:rsid w:val="0020290D"/>
    <w:rsid w:val="002062BC"/>
    <w:rsid w:val="00206FEE"/>
    <w:rsid w:val="00207C58"/>
    <w:rsid w:val="002108FC"/>
    <w:rsid w:val="00210BAB"/>
    <w:rsid w:val="00213267"/>
    <w:rsid w:val="00215671"/>
    <w:rsid w:val="00215AE6"/>
    <w:rsid w:val="00215E6A"/>
    <w:rsid w:val="00217042"/>
    <w:rsid w:val="002179C2"/>
    <w:rsid w:val="00217A3F"/>
    <w:rsid w:val="00220CCF"/>
    <w:rsid w:val="0022176F"/>
    <w:rsid w:val="00221DEF"/>
    <w:rsid w:val="00222053"/>
    <w:rsid w:val="002239EB"/>
    <w:rsid w:val="00226B75"/>
    <w:rsid w:val="002301A0"/>
    <w:rsid w:val="00231D03"/>
    <w:rsid w:val="0023352F"/>
    <w:rsid w:val="00233F96"/>
    <w:rsid w:val="002365A7"/>
    <w:rsid w:val="00237428"/>
    <w:rsid w:val="00237819"/>
    <w:rsid w:val="00237987"/>
    <w:rsid w:val="00240C9C"/>
    <w:rsid w:val="00243B25"/>
    <w:rsid w:val="0024629C"/>
    <w:rsid w:val="0025008A"/>
    <w:rsid w:val="002515C3"/>
    <w:rsid w:val="002522BC"/>
    <w:rsid w:val="00252808"/>
    <w:rsid w:val="002538F4"/>
    <w:rsid w:val="00253C02"/>
    <w:rsid w:val="0025527F"/>
    <w:rsid w:val="00255C91"/>
    <w:rsid w:val="002562E7"/>
    <w:rsid w:val="0025652D"/>
    <w:rsid w:val="0025695B"/>
    <w:rsid w:val="00256E5F"/>
    <w:rsid w:val="00262193"/>
    <w:rsid w:val="002641EA"/>
    <w:rsid w:val="002642FC"/>
    <w:rsid w:val="00266C86"/>
    <w:rsid w:val="00271AE2"/>
    <w:rsid w:val="0027398A"/>
    <w:rsid w:val="002740A3"/>
    <w:rsid w:val="00276B8E"/>
    <w:rsid w:val="00277002"/>
    <w:rsid w:val="00277A3B"/>
    <w:rsid w:val="00282E58"/>
    <w:rsid w:val="00284CA2"/>
    <w:rsid w:val="00285016"/>
    <w:rsid w:val="00285457"/>
    <w:rsid w:val="00285620"/>
    <w:rsid w:val="0028724A"/>
    <w:rsid w:val="0029746A"/>
    <w:rsid w:val="002A0E02"/>
    <w:rsid w:val="002A40B1"/>
    <w:rsid w:val="002A420E"/>
    <w:rsid w:val="002A4912"/>
    <w:rsid w:val="002A54E5"/>
    <w:rsid w:val="002A74BB"/>
    <w:rsid w:val="002B0D3F"/>
    <w:rsid w:val="002B16FC"/>
    <w:rsid w:val="002B189E"/>
    <w:rsid w:val="002B4617"/>
    <w:rsid w:val="002B7D5F"/>
    <w:rsid w:val="002C06EA"/>
    <w:rsid w:val="002C45F7"/>
    <w:rsid w:val="002C5E41"/>
    <w:rsid w:val="002C5E8F"/>
    <w:rsid w:val="002C73B0"/>
    <w:rsid w:val="002D37DA"/>
    <w:rsid w:val="002D3CD9"/>
    <w:rsid w:val="002D5EC5"/>
    <w:rsid w:val="002D6497"/>
    <w:rsid w:val="002D6D08"/>
    <w:rsid w:val="002D6DD6"/>
    <w:rsid w:val="002D6F7D"/>
    <w:rsid w:val="002D74F4"/>
    <w:rsid w:val="002D7CDE"/>
    <w:rsid w:val="002E332E"/>
    <w:rsid w:val="002E4482"/>
    <w:rsid w:val="002E5EBC"/>
    <w:rsid w:val="002E64AB"/>
    <w:rsid w:val="002E776F"/>
    <w:rsid w:val="002E7FE6"/>
    <w:rsid w:val="002F69C2"/>
    <w:rsid w:val="002F6EAF"/>
    <w:rsid w:val="0030066D"/>
    <w:rsid w:val="0030103E"/>
    <w:rsid w:val="00302C53"/>
    <w:rsid w:val="00303F36"/>
    <w:rsid w:val="00305F2E"/>
    <w:rsid w:val="00306980"/>
    <w:rsid w:val="0031132C"/>
    <w:rsid w:val="00312ED0"/>
    <w:rsid w:val="00313F41"/>
    <w:rsid w:val="003202AE"/>
    <w:rsid w:val="00320D0C"/>
    <w:rsid w:val="00324924"/>
    <w:rsid w:val="00324F3B"/>
    <w:rsid w:val="003262C6"/>
    <w:rsid w:val="003273EA"/>
    <w:rsid w:val="003275DA"/>
    <w:rsid w:val="00330415"/>
    <w:rsid w:val="00330700"/>
    <w:rsid w:val="003319A2"/>
    <w:rsid w:val="003319FC"/>
    <w:rsid w:val="00333A45"/>
    <w:rsid w:val="003356C5"/>
    <w:rsid w:val="003438AC"/>
    <w:rsid w:val="00343C58"/>
    <w:rsid w:val="00343DF7"/>
    <w:rsid w:val="00344370"/>
    <w:rsid w:val="0034640C"/>
    <w:rsid w:val="003467A2"/>
    <w:rsid w:val="003468EF"/>
    <w:rsid w:val="00351AE6"/>
    <w:rsid w:val="00352C2B"/>
    <w:rsid w:val="00353B75"/>
    <w:rsid w:val="00355512"/>
    <w:rsid w:val="00357924"/>
    <w:rsid w:val="00360A23"/>
    <w:rsid w:val="00360E70"/>
    <w:rsid w:val="00362342"/>
    <w:rsid w:val="00363557"/>
    <w:rsid w:val="00366FE6"/>
    <w:rsid w:val="00367222"/>
    <w:rsid w:val="003703EE"/>
    <w:rsid w:val="00370E35"/>
    <w:rsid w:val="003722AD"/>
    <w:rsid w:val="00372F4C"/>
    <w:rsid w:val="0037396E"/>
    <w:rsid w:val="003741BB"/>
    <w:rsid w:val="003745C1"/>
    <w:rsid w:val="00374830"/>
    <w:rsid w:val="00375231"/>
    <w:rsid w:val="00381224"/>
    <w:rsid w:val="0038326D"/>
    <w:rsid w:val="00383C31"/>
    <w:rsid w:val="0038630F"/>
    <w:rsid w:val="00386443"/>
    <w:rsid w:val="00391860"/>
    <w:rsid w:val="003924E5"/>
    <w:rsid w:val="00392A03"/>
    <w:rsid w:val="00395FA8"/>
    <w:rsid w:val="00396A08"/>
    <w:rsid w:val="003A0E47"/>
    <w:rsid w:val="003A4D86"/>
    <w:rsid w:val="003A5624"/>
    <w:rsid w:val="003B058E"/>
    <w:rsid w:val="003B2677"/>
    <w:rsid w:val="003B3C2C"/>
    <w:rsid w:val="003B5F08"/>
    <w:rsid w:val="003B6DB2"/>
    <w:rsid w:val="003B6F33"/>
    <w:rsid w:val="003B769B"/>
    <w:rsid w:val="003C0BBB"/>
    <w:rsid w:val="003C0D31"/>
    <w:rsid w:val="003C2299"/>
    <w:rsid w:val="003C2308"/>
    <w:rsid w:val="003C31CD"/>
    <w:rsid w:val="003C3395"/>
    <w:rsid w:val="003C3903"/>
    <w:rsid w:val="003C6CE3"/>
    <w:rsid w:val="003C797E"/>
    <w:rsid w:val="003C7C24"/>
    <w:rsid w:val="003C7DCB"/>
    <w:rsid w:val="003D5AF8"/>
    <w:rsid w:val="003E06EE"/>
    <w:rsid w:val="003E0800"/>
    <w:rsid w:val="003E4A59"/>
    <w:rsid w:val="003E574A"/>
    <w:rsid w:val="003E71A7"/>
    <w:rsid w:val="003F0FA7"/>
    <w:rsid w:val="003F1246"/>
    <w:rsid w:val="003F127F"/>
    <w:rsid w:val="003F1B6A"/>
    <w:rsid w:val="003F1BEF"/>
    <w:rsid w:val="003F429D"/>
    <w:rsid w:val="003F442F"/>
    <w:rsid w:val="003F50CE"/>
    <w:rsid w:val="003F64B7"/>
    <w:rsid w:val="003F7823"/>
    <w:rsid w:val="004009C2"/>
    <w:rsid w:val="00401C16"/>
    <w:rsid w:val="0040220B"/>
    <w:rsid w:val="00403C97"/>
    <w:rsid w:val="00404F8D"/>
    <w:rsid w:val="004108F9"/>
    <w:rsid w:val="00411872"/>
    <w:rsid w:val="00411F42"/>
    <w:rsid w:val="00413284"/>
    <w:rsid w:val="0041375F"/>
    <w:rsid w:val="004165A7"/>
    <w:rsid w:val="004172C3"/>
    <w:rsid w:val="004175D5"/>
    <w:rsid w:val="00417EB8"/>
    <w:rsid w:val="00417F54"/>
    <w:rsid w:val="00420F57"/>
    <w:rsid w:val="00420F98"/>
    <w:rsid w:val="004210C4"/>
    <w:rsid w:val="00421D19"/>
    <w:rsid w:val="00422279"/>
    <w:rsid w:val="00423C90"/>
    <w:rsid w:val="00425357"/>
    <w:rsid w:val="00425802"/>
    <w:rsid w:val="00427749"/>
    <w:rsid w:val="00427AF3"/>
    <w:rsid w:val="004313EB"/>
    <w:rsid w:val="00431728"/>
    <w:rsid w:val="004353B2"/>
    <w:rsid w:val="00435D59"/>
    <w:rsid w:val="00436166"/>
    <w:rsid w:val="00436A7D"/>
    <w:rsid w:val="00437A2A"/>
    <w:rsid w:val="00437C2F"/>
    <w:rsid w:val="00442723"/>
    <w:rsid w:val="00442735"/>
    <w:rsid w:val="004430B2"/>
    <w:rsid w:val="004452C0"/>
    <w:rsid w:val="004462EE"/>
    <w:rsid w:val="004504F2"/>
    <w:rsid w:val="00456347"/>
    <w:rsid w:val="00456677"/>
    <w:rsid w:val="004566EC"/>
    <w:rsid w:val="004579A9"/>
    <w:rsid w:val="004614D8"/>
    <w:rsid w:val="00464542"/>
    <w:rsid w:val="00470938"/>
    <w:rsid w:val="00470A23"/>
    <w:rsid w:val="00470AED"/>
    <w:rsid w:val="004777B0"/>
    <w:rsid w:val="004829DD"/>
    <w:rsid w:val="00484FE2"/>
    <w:rsid w:val="004854E5"/>
    <w:rsid w:val="0048685D"/>
    <w:rsid w:val="00486B41"/>
    <w:rsid w:val="004909F7"/>
    <w:rsid w:val="004929CB"/>
    <w:rsid w:val="00494CF9"/>
    <w:rsid w:val="00496040"/>
    <w:rsid w:val="00496FE1"/>
    <w:rsid w:val="004A1B12"/>
    <w:rsid w:val="004A35C5"/>
    <w:rsid w:val="004A3DFD"/>
    <w:rsid w:val="004A43F8"/>
    <w:rsid w:val="004A67F4"/>
    <w:rsid w:val="004B0472"/>
    <w:rsid w:val="004B2046"/>
    <w:rsid w:val="004B35B5"/>
    <w:rsid w:val="004B533B"/>
    <w:rsid w:val="004B53CA"/>
    <w:rsid w:val="004C119A"/>
    <w:rsid w:val="004C18CD"/>
    <w:rsid w:val="004C2FE0"/>
    <w:rsid w:val="004C4A94"/>
    <w:rsid w:val="004C511B"/>
    <w:rsid w:val="004C5AB0"/>
    <w:rsid w:val="004D0173"/>
    <w:rsid w:val="004D1C82"/>
    <w:rsid w:val="004D1DE2"/>
    <w:rsid w:val="004D2935"/>
    <w:rsid w:val="004D2A54"/>
    <w:rsid w:val="004D3CEA"/>
    <w:rsid w:val="004D4C53"/>
    <w:rsid w:val="004D6214"/>
    <w:rsid w:val="004D71C7"/>
    <w:rsid w:val="004E0BF5"/>
    <w:rsid w:val="004E100A"/>
    <w:rsid w:val="004E20EB"/>
    <w:rsid w:val="004E2A8E"/>
    <w:rsid w:val="004E6F2D"/>
    <w:rsid w:val="004F0118"/>
    <w:rsid w:val="004F0DCB"/>
    <w:rsid w:val="004F1D52"/>
    <w:rsid w:val="004F2E79"/>
    <w:rsid w:val="0050001F"/>
    <w:rsid w:val="00501B61"/>
    <w:rsid w:val="00504415"/>
    <w:rsid w:val="00504EBD"/>
    <w:rsid w:val="00505A7B"/>
    <w:rsid w:val="00505ADB"/>
    <w:rsid w:val="00507159"/>
    <w:rsid w:val="00510CC9"/>
    <w:rsid w:val="0051153D"/>
    <w:rsid w:val="0051262C"/>
    <w:rsid w:val="00514698"/>
    <w:rsid w:val="00515884"/>
    <w:rsid w:val="00522E16"/>
    <w:rsid w:val="00523819"/>
    <w:rsid w:val="00523946"/>
    <w:rsid w:val="005242F0"/>
    <w:rsid w:val="0052505A"/>
    <w:rsid w:val="005255D9"/>
    <w:rsid w:val="00525B65"/>
    <w:rsid w:val="00527D37"/>
    <w:rsid w:val="00530E31"/>
    <w:rsid w:val="00531152"/>
    <w:rsid w:val="0053323F"/>
    <w:rsid w:val="0053410D"/>
    <w:rsid w:val="005346FA"/>
    <w:rsid w:val="00534C74"/>
    <w:rsid w:val="00535352"/>
    <w:rsid w:val="005359E4"/>
    <w:rsid w:val="00535D07"/>
    <w:rsid w:val="00537AF2"/>
    <w:rsid w:val="0054497B"/>
    <w:rsid w:val="00544A68"/>
    <w:rsid w:val="00544D8B"/>
    <w:rsid w:val="00545698"/>
    <w:rsid w:val="00546E02"/>
    <w:rsid w:val="00547F03"/>
    <w:rsid w:val="005505D3"/>
    <w:rsid w:val="00550F2A"/>
    <w:rsid w:val="005515FD"/>
    <w:rsid w:val="00552884"/>
    <w:rsid w:val="00552931"/>
    <w:rsid w:val="00554DE3"/>
    <w:rsid w:val="00555BB1"/>
    <w:rsid w:val="00555D79"/>
    <w:rsid w:val="00556D3C"/>
    <w:rsid w:val="005607A6"/>
    <w:rsid w:val="00561D86"/>
    <w:rsid w:val="005621A2"/>
    <w:rsid w:val="00563941"/>
    <w:rsid w:val="00563DF0"/>
    <w:rsid w:val="00567976"/>
    <w:rsid w:val="00567C1F"/>
    <w:rsid w:val="00570888"/>
    <w:rsid w:val="00571DBC"/>
    <w:rsid w:val="00572911"/>
    <w:rsid w:val="0057584D"/>
    <w:rsid w:val="0057601F"/>
    <w:rsid w:val="00576949"/>
    <w:rsid w:val="00576DC9"/>
    <w:rsid w:val="00577B05"/>
    <w:rsid w:val="0058028C"/>
    <w:rsid w:val="00583376"/>
    <w:rsid w:val="0058375A"/>
    <w:rsid w:val="005838F2"/>
    <w:rsid w:val="00585930"/>
    <w:rsid w:val="0058734F"/>
    <w:rsid w:val="005904C1"/>
    <w:rsid w:val="00590808"/>
    <w:rsid w:val="005927C7"/>
    <w:rsid w:val="00592939"/>
    <w:rsid w:val="00593FB8"/>
    <w:rsid w:val="005942E6"/>
    <w:rsid w:val="00594B22"/>
    <w:rsid w:val="0059641F"/>
    <w:rsid w:val="005A0C82"/>
    <w:rsid w:val="005A1324"/>
    <w:rsid w:val="005A2279"/>
    <w:rsid w:val="005A41D5"/>
    <w:rsid w:val="005A4D7B"/>
    <w:rsid w:val="005A4E08"/>
    <w:rsid w:val="005A5C9B"/>
    <w:rsid w:val="005A6D47"/>
    <w:rsid w:val="005B34C9"/>
    <w:rsid w:val="005B3BC2"/>
    <w:rsid w:val="005B3E9F"/>
    <w:rsid w:val="005B5BB0"/>
    <w:rsid w:val="005B6547"/>
    <w:rsid w:val="005B6CD9"/>
    <w:rsid w:val="005B7CF7"/>
    <w:rsid w:val="005C1D00"/>
    <w:rsid w:val="005C1D9D"/>
    <w:rsid w:val="005C2209"/>
    <w:rsid w:val="005C2CE7"/>
    <w:rsid w:val="005C3B88"/>
    <w:rsid w:val="005C4878"/>
    <w:rsid w:val="005C48DE"/>
    <w:rsid w:val="005C5118"/>
    <w:rsid w:val="005C53FF"/>
    <w:rsid w:val="005D40C3"/>
    <w:rsid w:val="005D596F"/>
    <w:rsid w:val="005E0E18"/>
    <w:rsid w:val="005E1C37"/>
    <w:rsid w:val="005E214C"/>
    <w:rsid w:val="005E4AC8"/>
    <w:rsid w:val="005E5182"/>
    <w:rsid w:val="005E6A8F"/>
    <w:rsid w:val="005E704D"/>
    <w:rsid w:val="005F0A8A"/>
    <w:rsid w:val="005F15D5"/>
    <w:rsid w:val="005F1E97"/>
    <w:rsid w:val="005F29DA"/>
    <w:rsid w:val="005F2EAF"/>
    <w:rsid w:val="005F74DD"/>
    <w:rsid w:val="005F7E1B"/>
    <w:rsid w:val="00600674"/>
    <w:rsid w:val="00600869"/>
    <w:rsid w:val="006036D5"/>
    <w:rsid w:val="00603B2C"/>
    <w:rsid w:val="00604012"/>
    <w:rsid w:val="0060438F"/>
    <w:rsid w:val="00604A1F"/>
    <w:rsid w:val="006125C5"/>
    <w:rsid w:val="00612DB2"/>
    <w:rsid w:val="00613906"/>
    <w:rsid w:val="00614057"/>
    <w:rsid w:val="00620714"/>
    <w:rsid w:val="00624719"/>
    <w:rsid w:val="00624A2F"/>
    <w:rsid w:val="0062525D"/>
    <w:rsid w:val="00626668"/>
    <w:rsid w:val="0062779E"/>
    <w:rsid w:val="00627E6C"/>
    <w:rsid w:val="006304AC"/>
    <w:rsid w:val="0063271F"/>
    <w:rsid w:val="00632FBA"/>
    <w:rsid w:val="00633868"/>
    <w:rsid w:val="00636DA8"/>
    <w:rsid w:val="006407FC"/>
    <w:rsid w:val="00640FF8"/>
    <w:rsid w:val="006414D2"/>
    <w:rsid w:val="006427D1"/>
    <w:rsid w:val="00642925"/>
    <w:rsid w:val="00643890"/>
    <w:rsid w:val="00644052"/>
    <w:rsid w:val="00644642"/>
    <w:rsid w:val="00644BA9"/>
    <w:rsid w:val="00645D81"/>
    <w:rsid w:val="00645FD0"/>
    <w:rsid w:val="00646D91"/>
    <w:rsid w:val="00647334"/>
    <w:rsid w:val="00650292"/>
    <w:rsid w:val="00654B46"/>
    <w:rsid w:val="006555F2"/>
    <w:rsid w:val="00656C45"/>
    <w:rsid w:val="0065799B"/>
    <w:rsid w:val="00657DDA"/>
    <w:rsid w:val="00660294"/>
    <w:rsid w:val="00660B2B"/>
    <w:rsid w:val="0066229A"/>
    <w:rsid w:val="006625D9"/>
    <w:rsid w:val="006626D8"/>
    <w:rsid w:val="00664AE6"/>
    <w:rsid w:val="00666F26"/>
    <w:rsid w:val="00667F23"/>
    <w:rsid w:val="00670510"/>
    <w:rsid w:val="00671BBD"/>
    <w:rsid w:val="00671CC2"/>
    <w:rsid w:val="00672B60"/>
    <w:rsid w:val="00672D4A"/>
    <w:rsid w:val="00677578"/>
    <w:rsid w:val="006778E2"/>
    <w:rsid w:val="0068005D"/>
    <w:rsid w:val="00680EA1"/>
    <w:rsid w:val="00685A70"/>
    <w:rsid w:val="00686122"/>
    <w:rsid w:val="006873E9"/>
    <w:rsid w:val="006915B0"/>
    <w:rsid w:val="0069193E"/>
    <w:rsid w:val="00692352"/>
    <w:rsid w:val="0069416D"/>
    <w:rsid w:val="006952E3"/>
    <w:rsid w:val="006955FF"/>
    <w:rsid w:val="006A0610"/>
    <w:rsid w:val="006A49AA"/>
    <w:rsid w:val="006A7DE0"/>
    <w:rsid w:val="006B075F"/>
    <w:rsid w:val="006B1266"/>
    <w:rsid w:val="006B23B2"/>
    <w:rsid w:val="006B3887"/>
    <w:rsid w:val="006B4D27"/>
    <w:rsid w:val="006B4EB6"/>
    <w:rsid w:val="006B580E"/>
    <w:rsid w:val="006B5CE9"/>
    <w:rsid w:val="006B673C"/>
    <w:rsid w:val="006B7095"/>
    <w:rsid w:val="006C1C70"/>
    <w:rsid w:val="006C27BC"/>
    <w:rsid w:val="006C2AD8"/>
    <w:rsid w:val="006C5893"/>
    <w:rsid w:val="006C6360"/>
    <w:rsid w:val="006C6A88"/>
    <w:rsid w:val="006C778A"/>
    <w:rsid w:val="006D393F"/>
    <w:rsid w:val="006D3E57"/>
    <w:rsid w:val="006D4764"/>
    <w:rsid w:val="006D4D9D"/>
    <w:rsid w:val="006D60F2"/>
    <w:rsid w:val="006D663F"/>
    <w:rsid w:val="006E091F"/>
    <w:rsid w:val="006E16EC"/>
    <w:rsid w:val="006E263A"/>
    <w:rsid w:val="006E282D"/>
    <w:rsid w:val="006E3329"/>
    <w:rsid w:val="006E35DA"/>
    <w:rsid w:val="006E3DF5"/>
    <w:rsid w:val="006E44CC"/>
    <w:rsid w:val="006E4ED3"/>
    <w:rsid w:val="006E56F9"/>
    <w:rsid w:val="006E7943"/>
    <w:rsid w:val="006F0A1F"/>
    <w:rsid w:val="006F345D"/>
    <w:rsid w:val="006F3D80"/>
    <w:rsid w:val="006F6467"/>
    <w:rsid w:val="006F660D"/>
    <w:rsid w:val="006F7335"/>
    <w:rsid w:val="006F7D90"/>
    <w:rsid w:val="00702354"/>
    <w:rsid w:val="007030B7"/>
    <w:rsid w:val="00704188"/>
    <w:rsid w:val="007041D6"/>
    <w:rsid w:val="0070521F"/>
    <w:rsid w:val="00706888"/>
    <w:rsid w:val="00713EC3"/>
    <w:rsid w:val="00714768"/>
    <w:rsid w:val="00714970"/>
    <w:rsid w:val="00715751"/>
    <w:rsid w:val="00716CDE"/>
    <w:rsid w:val="0071764A"/>
    <w:rsid w:val="00717A86"/>
    <w:rsid w:val="00717B6F"/>
    <w:rsid w:val="00720543"/>
    <w:rsid w:val="007222BD"/>
    <w:rsid w:val="00722634"/>
    <w:rsid w:val="0072368C"/>
    <w:rsid w:val="007244BD"/>
    <w:rsid w:val="00725B24"/>
    <w:rsid w:val="00725C39"/>
    <w:rsid w:val="007308A6"/>
    <w:rsid w:val="00731924"/>
    <w:rsid w:val="00734BDF"/>
    <w:rsid w:val="0073574D"/>
    <w:rsid w:val="007374EE"/>
    <w:rsid w:val="0073796A"/>
    <w:rsid w:val="007406CB"/>
    <w:rsid w:val="00740EA6"/>
    <w:rsid w:val="00743141"/>
    <w:rsid w:val="007454F1"/>
    <w:rsid w:val="00747415"/>
    <w:rsid w:val="007508D3"/>
    <w:rsid w:val="00752AAC"/>
    <w:rsid w:val="00752E25"/>
    <w:rsid w:val="00754114"/>
    <w:rsid w:val="007555DD"/>
    <w:rsid w:val="00755BC1"/>
    <w:rsid w:val="007579E9"/>
    <w:rsid w:val="00763F45"/>
    <w:rsid w:val="00764F5B"/>
    <w:rsid w:val="0076730B"/>
    <w:rsid w:val="00767391"/>
    <w:rsid w:val="00770467"/>
    <w:rsid w:val="00770715"/>
    <w:rsid w:val="00771933"/>
    <w:rsid w:val="00771991"/>
    <w:rsid w:val="00772CF5"/>
    <w:rsid w:val="007740E0"/>
    <w:rsid w:val="00775358"/>
    <w:rsid w:val="0077763C"/>
    <w:rsid w:val="007778AF"/>
    <w:rsid w:val="00780134"/>
    <w:rsid w:val="0078080D"/>
    <w:rsid w:val="00781702"/>
    <w:rsid w:val="0078377D"/>
    <w:rsid w:val="007851D8"/>
    <w:rsid w:val="007851EB"/>
    <w:rsid w:val="0078712B"/>
    <w:rsid w:val="00787FF8"/>
    <w:rsid w:val="00790938"/>
    <w:rsid w:val="00790B24"/>
    <w:rsid w:val="007917E5"/>
    <w:rsid w:val="007920B8"/>
    <w:rsid w:val="007932B1"/>
    <w:rsid w:val="00793652"/>
    <w:rsid w:val="0079518A"/>
    <w:rsid w:val="007955CE"/>
    <w:rsid w:val="00796E50"/>
    <w:rsid w:val="007A00D0"/>
    <w:rsid w:val="007A38C9"/>
    <w:rsid w:val="007A54CC"/>
    <w:rsid w:val="007A5DE5"/>
    <w:rsid w:val="007A601C"/>
    <w:rsid w:val="007A644A"/>
    <w:rsid w:val="007A65C4"/>
    <w:rsid w:val="007A6DC3"/>
    <w:rsid w:val="007A7F91"/>
    <w:rsid w:val="007B00EC"/>
    <w:rsid w:val="007B031E"/>
    <w:rsid w:val="007B0C29"/>
    <w:rsid w:val="007B0E7F"/>
    <w:rsid w:val="007B1155"/>
    <w:rsid w:val="007B2EE8"/>
    <w:rsid w:val="007B440B"/>
    <w:rsid w:val="007B66D7"/>
    <w:rsid w:val="007B7A34"/>
    <w:rsid w:val="007C10EA"/>
    <w:rsid w:val="007C1693"/>
    <w:rsid w:val="007C2CA9"/>
    <w:rsid w:val="007C37AA"/>
    <w:rsid w:val="007C4C42"/>
    <w:rsid w:val="007C4CAE"/>
    <w:rsid w:val="007C53E2"/>
    <w:rsid w:val="007C6AE1"/>
    <w:rsid w:val="007C6DBB"/>
    <w:rsid w:val="007C702B"/>
    <w:rsid w:val="007C7B45"/>
    <w:rsid w:val="007D0D18"/>
    <w:rsid w:val="007D32AE"/>
    <w:rsid w:val="007D3CA6"/>
    <w:rsid w:val="007D5209"/>
    <w:rsid w:val="007D6256"/>
    <w:rsid w:val="007D7207"/>
    <w:rsid w:val="007E200B"/>
    <w:rsid w:val="007E20B2"/>
    <w:rsid w:val="007E3017"/>
    <w:rsid w:val="007E4365"/>
    <w:rsid w:val="007E5AFF"/>
    <w:rsid w:val="007E6D14"/>
    <w:rsid w:val="007E7805"/>
    <w:rsid w:val="007E7D16"/>
    <w:rsid w:val="007E7E81"/>
    <w:rsid w:val="007F163A"/>
    <w:rsid w:val="007F184A"/>
    <w:rsid w:val="007F26EA"/>
    <w:rsid w:val="007F27F4"/>
    <w:rsid w:val="007F2E9A"/>
    <w:rsid w:val="007F3172"/>
    <w:rsid w:val="007F4061"/>
    <w:rsid w:val="007F4091"/>
    <w:rsid w:val="007F40F1"/>
    <w:rsid w:val="007F4AE1"/>
    <w:rsid w:val="007F4B49"/>
    <w:rsid w:val="00800E44"/>
    <w:rsid w:val="00801B14"/>
    <w:rsid w:val="0080279A"/>
    <w:rsid w:val="008029EF"/>
    <w:rsid w:val="00803C14"/>
    <w:rsid w:val="008045C3"/>
    <w:rsid w:val="00806C74"/>
    <w:rsid w:val="00812EB1"/>
    <w:rsid w:val="008140A7"/>
    <w:rsid w:val="0082396B"/>
    <w:rsid w:val="00825EC6"/>
    <w:rsid w:val="00826143"/>
    <w:rsid w:val="00826878"/>
    <w:rsid w:val="00827299"/>
    <w:rsid w:val="008306AE"/>
    <w:rsid w:val="00831F5A"/>
    <w:rsid w:val="00832434"/>
    <w:rsid w:val="008324DB"/>
    <w:rsid w:val="0083283E"/>
    <w:rsid w:val="00832B87"/>
    <w:rsid w:val="00833130"/>
    <w:rsid w:val="00833FD4"/>
    <w:rsid w:val="0083401F"/>
    <w:rsid w:val="008349FE"/>
    <w:rsid w:val="008360D0"/>
    <w:rsid w:val="0083687E"/>
    <w:rsid w:val="00841146"/>
    <w:rsid w:val="00841BC0"/>
    <w:rsid w:val="00841F1C"/>
    <w:rsid w:val="0084215D"/>
    <w:rsid w:val="00842953"/>
    <w:rsid w:val="00844CD5"/>
    <w:rsid w:val="00845410"/>
    <w:rsid w:val="00845FF6"/>
    <w:rsid w:val="00851F2F"/>
    <w:rsid w:val="008545BC"/>
    <w:rsid w:val="00854B23"/>
    <w:rsid w:val="0085584D"/>
    <w:rsid w:val="00855AD2"/>
    <w:rsid w:val="0085611C"/>
    <w:rsid w:val="00860C4F"/>
    <w:rsid w:val="00865AC5"/>
    <w:rsid w:val="00866DCB"/>
    <w:rsid w:val="00870734"/>
    <w:rsid w:val="00871C90"/>
    <w:rsid w:val="008729F9"/>
    <w:rsid w:val="0087391A"/>
    <w:rsid w:val="00873A8C"/>
    <w:rsid w:val="0087526C"/>
    <w:rsid w:val="00877B98"/>
    <w:rsid w:val="00882102"/>
    <w:rsid w:val="00884045"/>
    <w:rsid w:val="008840EB"/>
    <w:rsid w:val="008856D9"/>
    <w:rsid w:val="00886050"/>
    <w:rsid w:val="0088723B"/>
    <w:rsid w:val="00887D05"/>
    <w:rsid w:val="00890929"/>
    <w:rsid w:val="00892A39"/>
    <w:rsid w:val="00892CDD"/>
    <w:rsid w:val="00892DE8"/>
    <w:rsid w:val="00893F7B"/>
    <w:rsid w:val="00895151"/>
    <w:rsid w:val="00896104"/>
    <w:rsid w:val="008A0D3B"/>
    <w:rsid w:val="008A129C"/>
    <w:rsid w:val="008A164F"/>
    <w:rsid w:val="008A25B0"/>
    <w:rsid w:val="008B0992"/>
    <w:rsid w:val="008B3E8A"/>
    <w:rsid w:val="008B5A7B"/>
    <w:rsid w:val="008B6CD9"/>
    <w:rsid w:val="008C017C"/>
    <w:rsid w:val="008C0766"/>
    <w:rsid w:val="008C1A9B"/>
    <w:rsid w:val="008C2804"/>
    <w:rsid w:val="008C2F64"/>
    <w:rsid w:val="008C463B"/>
    <w:rsid w:val="008C4E6F"/>
    <w:rsid w:val="008C5798"/>
    <w:rsid w:val="008C79CF"/>
    <w:rsid w:val="008D03A6"/>
    <w:rsid w:val="008D091B"/>
    <w:rsid w:val="008D0C27"/>
    <w:rsid w:val="008D0D9B"/>
    <w:rsid w:val="008D20DC"/>
    <w:rsid w:val="008D21F0"/>
    <w:rsid w:val="008D3E4E"/>
    <w:rsid w:val="008D4ACC"/>
    <w:rsid w:val="008D5727"/>
    <w:rsid w:val="008D5E20"/>
    <w:rsid w:val="008D6A53"/>
    <w:rsid w:val="008E0005"/>
    <w:rsid w:val="008E2111"/>
    <w:rsid w:val="008E585C"/>
    <w:rsid w:val="008E7381"/>
    <w:rsid w:val="008F1160"/>
    <w:rsid w:val="008F179E"/>
    <w:rsid w:val="008F2EF9"/>
    <w:rsid w:val="008F3607"/>
    <w:rsid w:val="008F38B2"/>
    <w:rsid w:val="008F47B6"/>
    <w:rsid w:val="008F61C8"/>
    <w:rsid w:val="008F6286"/>
    <w:rsid w:val="00901838"/>
    <w:rsid w:val="009033EA"/>
    <w:rsid w:val="00903C1E"/>
    <w:rsid w:val="009074E3"/>
    <w:rsid w:val="00910486"/>
    <w:rsid w:val="00910D64"/>
    <w:rsid w:val="00911AC8"/>
    <w:rsid w:val="009123BF"/>
    <w:rsid w:val="00915F0B"/>
    <w:rsid w:val="00917128"/>
    <w:rsid w:val="00917B25"/>
    <w:rsid w:val="0092065C"/>
    <w:rsid w:val="0092605A"/>
    <w:rsid w:val="00930E05"/>
    <w:rsid w:val="009322B1"/>
    <w:rsid w:val="00936C13"/>
    <w:rsid w:val="0093742D"/>
    <w:rsid w:val="009375FD"/>
    <w:rsid w:val="00940C68"/>
    <w:rsid w:val="00947D67"/>
    <w:rsid w:val="00950072"/>
    <w:rsid w:val="00953A3D"/>
    <w:rsid w:val="009566DA"/>
    <w:rsid w:val="00957BB2"/>
    <w:rsid w:val="00957C78"/>
    <w:rsid w:val="009601F4"/>
    <w:rsid w:val="0096131F"/>
    <w:rsid w:val="00961FC6"/>
    <w:rsid w:val="00962DC4"/>
    <w:rsid w:val="00963D8A"/>
    <w:rsid w:val="009656E4"/>
    <w:rsid w:val="00966463"/>
    <w:rsid w:val="0096650A"/>
    <w:rsid w:val="00971CB0"/>
    <w:rsid w:val="0097257F"/>
    <w:rsid w:val="00972DA5"/>
    <w:rsid w:val="009738C1"/>
    <w:rsid w:val="00977A5C"/>
    <w:rsid w:val="00977DCC"/>
    <w:rsid w:val="00981DA9"/>
    <w:rsid w:val="009825B1"/>
    <w:rsid w:val="0098273B"/>
    <w:rsid w:val="00983EC8"/>
    <w:rsid w:val="009841D3"/>
    <w:rsid w:val="009847E3"/>
    <w:rsid w:val="00984C84"/>
    <w:rsid w:val="00986FA5"/>
    <w:rsid w:val="00990059"/>
    <w:rsid w:val="0099192A"/>
    <w:rsid w:val="0099330D"/>
    <w:rsid w:val="00995292"/>
    <w:rsid w:val="009A2307"/>
    <w:rsid w:val="009A4C89"/>
    <w:rsid w:val="009A769D"/>
    <w:rsid w:val="009B0E82"/>
    <w:rsid w:val="009B0F96"/>
    <w:rsid w:val="009B2B7F"/>
    <w:rsid w:val="009B3D22"/>
    <w:rsid w:val="009B3FC4"/>
    <w:rsid w:val="009B5642"/>
    <w:rsid w:val="009B6B1E"/>
    <w:rsid w:val="009C2742"/>
    <w:rsid w:val="009C2FF6"/>
    <w:rsid w:val="009C34AB"/>
    <w:rsid w:val="009C36B2"/>
    <w:rsid w:val="009C4488"/>
    <w:rsid w:val="009C77F3"/>
    <w:rsid w:val="009D0520"/>
    <w:rsid w:val="009D0810"/>
    <w:rsid w:val="009D0E9C"/>
    <w:rsid w:val="009D1251"/>
    <w:rsid w:val="009D198E"/>
    <w:rsid w:val="009D3D6C"/>
    <w:rsid w:val="009D427E"/>
    <w:rsid w:val="009D4F4C"/>
    <w:rsid w:val="009E31C7"/>
    <w:rsid w:val="009E3436"/>
    <w:rsid w:val="009E4322"/>
    <w:rsid w:val="009E4399"/>
    <w:rsid w:val="009E64CF"/>
    <w:rsid w:val="009F008C"/>
    <w:rsid w:val="009F13B0"/>
    <w:rsid w:val="009F16B2"/>
    <w:rsid w:val="009F4845"/>
    <w:rsid w:val="009F4BB4"/>
    <w:rsid w:val="009F5537"/>
    <w:rsid w:val="009F72BC"/>
    <w:rsid w:val="009F77FB"/>
    <w:rsid w:val="00A02CE4"/>
    <w:rsid w:val="00A0318E"/>
    <w:rsid w:val="00A056EF"/>
    <w:rsid w:val="00A06523"/>
    <w:rsid w:val="00A065EF"/>
    <w:rsid w:val="00A07C96"/>
    <w:rsid w:val="00A11801"/>
    <w:rsid w:val="00A11C93"/>
    <w:rsid w:val="00A1410A"/>
    <w:rsid w:val="00A14674"/>
    <w:rsid w:val="00A14836"/>
    <w:rsid w:val="00A14B67"/>
    <w:rsid w:val="00A15099"/>
    <w:rsid w:val="00A16ABC"/>
    <w:rsid w:val="00A16D73"/>
    <w:rsid w:val="00A1740A"/>
    <w:rsid w:val="00A17693"/>
    <w:rsid w:val="00A177E8"/>
    <w:rsid w:val="00A1780A"/>
    <w:rsid w:val="00A21336"/>
    <w:rsid w:val="00A215D1"/>
    <w:rsid w:val="00A21640"/>
    <w:rsid w:val="00A2316D"/>
    <w:rsid w:val="00A2344B"/>
    <w:rsid w:val="00A24394"/>
    <w:rsid w:val="00A24BC1"/>
    <w:rsid w:val="00A24DAC"/>
    <w:rsid w:val="00A25270"/>
    <w:rsid w:val="00A25DC4"/>
    <w:rsid w:val="00A26072"/>
    <w:rsid w:val="00A26B95"/>
    <w:rsid w:val="00A26F27"/>
    <w:rsid w:val="00A2728F"/>
    <w:rsid w:val="00A274E0"/>
    <w:rsid w:val="00A319D0"/>
    <w:rsid w:val="00A32DC4"/>
    <w:rsid w:val="00A33445"/>
    <w:rsid w:val="00A342A4"/>
    <w:rsid w:val="00A34800"/>
    <w:rsid w:val="00A34AA2"/>
    <w:rsid w:val="00A369F4"/>
    <w:rsid w:val="00A3788D"/>
    <w:rsid w:val="00A37A5B"/>
    <w:rsid w:val="00A37AE7"/>
    <w:rsid w:val="00A405DB"/>
    <w:rsid w:val="00A409C5"/>
    <w:rsid w:val="00A4377A"/>
    <w:rsid w:val="00A43BBA"/>
    <w:rsid w:val="00A451C3"/>
    <w:rsid w:val="00A4742F"/>
    <w:rsid w:val="00A47ECB"/>
    <w:rsid w:val="00A51EAF"/>
    <w:rsid w:val="00A549D4"/>
    <w:rsid w:val="00A54D38"/>
    <w:rsid w:val="00A57F8E"/>
    <w:rsid w:val="00A6026E"/>
    <w:rsid w:val="00A618D3"/>
    <w:rsid w:val="00A62E4E"/>
    <w:rsid w:val="00A6356D"/>
    <w:rsid w:val="00A643C9"/>
    <w:rsid w:val="00A645D7"/>
    <w:rsid w:val="00A6488A"/>
    <w:rsid w:val="00A64BD8"/>
    <w:rsid w:val="00A65623"/>
    <w:rsid w:val="00A6635D"/>
    <w:rsid w:val="00A6706B"/>
    <w:rsid w:val="00A71300"/>
    <w:rsid w:val="00A739A8"/>
    <w:rsid w:val="00A74533"/>
    <w:rsid w:val="00A74997"/>
    <w:rsid w:val="00A75F57"/>
    <w:rsid w:val="00A8252E"/>
    <w:rsid w:val="00A850CC"/>
    <w:rsid w:val="00A85D3D"/>
    <w:rsid w:val="00A908F3"/>
    <w:rsid w:val="00A93241"/>
    <w:rsid w:val="00A9593E"/>
    <w:rsid w:val="00A95E73"/>
    <w:rsid w:val="00A9799B"/>
    <w:rsid w:val="00AA0926"/>
    <w:rsid w:val="00AA3D44"/>
    <w:rsid w:val="00AA50E5"/>
    <w:rsid w:val="00AB25AA"/>
    <w:rsid w:val="00AB2A51"/>
    <w:rsid w:val="00AB3A63"/>
    <w:rsid w:val="00AB4126"/>
    <w:rsid w:val="00AB4A17"/>
    <w:rsid w:val="00AB54F3"/>
    <w:rsid w:val="00AC0297"/>
    <w:rsid w:val="00AC14D7"/>
    <w:rsid w:val="00AC2994"/>
    <w:rsid w:val="00AC3A31"/>
    <w:rsid w:val="00AC47D0"/>
    <w:rsid w:val="00AC6620"/>
    <w:rsid w:val="00AC7726"/>
    <w:rsid w:val="00AC77A1"/>
    <w:rsid w:val="00AC79F6"/>
    <w:rsid w:val="00AC7C77"/>
    <w:rsid w:val="00AD0D8D"/>
    <w:rsid w:val="00AD10A8"/>
    <w:rsid w:val="00AD3242"/>
    <w:rsid w:val="00AD4392"/>
    <w:rsid w:val="00AD5BEB"/>
    <w:rsid w:val="00AE02F3"/>
    <w:rsid w:val="00AE2AC8"/>
    <w:rsid w:val="00AE57E3"/>
    <w:rsid w:val="00AE7502"/>
    <w:rsid w:val="00AE7988"/>
    <w:rsid w:val="00AF1F95"/>
    <w:rsid w:val="00AF6098"/>
    <w:rsid w:val="00AF70DA"/>
    <w:rsid w:val="00AF73C6"/>
    <w:rsid w:val="00B007C4"/>
    <w:rsid w:val="00B00970"/>
    <w:rsid w:val="00B014C8"/>
    <w:rsid w:val="00B015B5"/>
    <w:rsid w:val="00B0405A"/>
    <w:rsid w:val="00B065FC"/>
    <w:rsid w:val="00B06B4E"/>
    <w:rsid w:val="00B07F1D"/>
    <w:rsid w:val="00B10D6B"/>
    <w:rsid w:val="00B1106C"/>
    <w:rsid w:val="00B11CEA"/>
    <w:rsid w:val="00B13374"/>
    <w:rsid w:val="00B14BFD"/>
    <w:rsid w:val="00B1687F"/>
    <w:rsid w:val="00B17215"/>
    <w:rsid w:val="00B17377"/>
    <w:rsid w:val="00B2051F"/>
    <w:rsid w:val="00B208E1"/>
    <w:rsid w:val="00B22198"/>
    <w:rsid w:val="00B230E0"/>
    <w:rsid w:val="00B245BB"/>
    <w:rsid w:val="00B254B3"/>
    <w:rsid w:val="00B259C2"/>
    <w:rsid w:val="00B263F3"/>
    <w:rsid w:val="00B2788E"/>
    <w:rsid w:val="00B30945"/>
    <w:rsid w:val="00B3136D"/>
    <w:rsid w:val="00B34C4F"/>
    <w:rsid w:val="00B34C5B"/>
    <w:rsid w:val="00B3518D"/>
    <w:rsid w:val="00B35BED"/>
    <w:rsid w:val="00B35F3F"/>
    <w:rsid w:val="00B3670A"/>
    <w:rsid w:val="00B36C00"/>
    <w:rsid w:val="00B37543"/>
    <w:rsid w:val="00B40C40"/>
    <w:rsid w:val="00B40DAC"/>
    <w:rsid w:val="00B42648"/>
    <w:rsid w:val="00B42F19"/>
    <w:rsid w:val="00B4357F"/>
    <w:rsid w:val="00B45025"/>
    <w:rsid w:val="00B45F00"/>
    <w:rsid w:val="00B46767"/>
    <w:rsid w:val="00B4778A"/>
    <w:rsid w:val="00B47FDF"/>
    <w:rsid w:val="00B528A7"/>
    <w:rsid w:val="00B54CBF"/>
    <w:rsid w:val="00B55DDC"/>
    <w:rsid w:val="00B5669F"/>
    <w:rsid w:val="00B57030"/>
    <w:rsid w:val="00B57684"/>
    <w:rsid w:val="00B57CF4"/>
    <w:rsid w:val="00B6006B"/>
    <w:rsid w:val="00B6225D"/>
    <w:rsid w:val="00B626B0"/>
    <w:rsid w:val="00B63BBB"/>
    <w:rsid w:val="00B70AEC"/>
    <w:rsid w:val="00B71FDC"/>
    <w:rsid w:val="00B726C4"/>
    <w:rsid w:val="00B75916"/>
    <w:rsid w:val="00B7776E"/>
    <w:rsid w:val="00B80DB8"/>
    <w:rsid w:val="00B810EC"/>
    <w:rsid w:val="00B8272E"/>
    <w:rsid w:val="00B833AF"/>
    <w:rsid w:val="00B838B3"/>
    <w:rsid w:val="00B85FCA"/>
    <w:rsid w:val="00B86B2B"/>
    <w:rsid w:val="00B87085"/>
    <w:rsid w:val="00B8756B"/>
    <w:rsid w:val="00B87BA0"/>
    <w:rsid w:val="00B91E52"/>
    <w:rsid w:val="00B921F8"/>
    <w:rsid w:val="00B923AD"/>
    <w:rsid w:val="00B92922"/>
    <w:rsid w:val="00B942CE"/>
    <w:rsid w:val="00B94BD1"/>
    <w:rsid w:val="00B96EEC"/>
    <w:rsid w:val="00B97EB8"/>
    <w:rsid w:val="00BA096D"/>
    <w:rsid w:val="00BA1579"/>
    <w:rsid w:val="00BA3B91"/>
    <w:rsid w:val="00BA4579"/>
    <w:rsid w:val="00BA4E22"/>
    <w:rsid w:val="00BB0DF6"/>
    <w:rsid w:val="00BB13AF"/>
    <w:rsid w:val="00BB1DA1"/>
    <w:rsid w:val="00BB40D9"/>
    <w:rsid w:val="00BB4E59"/>
    <w:rsid w:val="00BB6B1E"/>
    <w:rsid w:val="00BB794F"/>
    <w:rsid w:val="00BC03AD"/>
    <w:rsid w:val="00BC1ECB"/>
    <w:rsid w:val="00BC3408"/>
    <w:rsid w:val="00BC42CA"/>
    <w:rsid w:val="00BC5E2D"/>
    <w:rsid w:val="00BC6BC1"/>
    <w:rsid w:val="00BD0460"/>
    <w:rsid w:val="00BD129E"/>
    <w:rsid w:val="00BD18A9"/>
    <w:rsid w:val="00BD5296"/>
    <w:rsid w:val="00BD6A0F"/>
    <w:rsid w:val="00BE2377"/>
    <w:rsid w:val="00BF0911"/>
    <w:rsid w:val="00BF0EB6"/>
    <w:rsid w:val="00BF26DF"/>
    <w:rsid w:val="00BF3973"/>
    <w:rsid w:val="00BF4662"/>
    <w:rsid w:val="00BF4B0C"/>
    <w:rsid w:val="00BF59E8"/>
    <w:rsid w:val="00BF631E"/>
    <w:rsid w:val="00C03F4E"/>
    <w:rsid w:val="00C04D9A"/>
    <w:rsid w:val="00C05C19"/>
    <w:rsid w:val="00C12A94"/>
    <w:rsid w:val="00C130D3"/>
    <w:rsid w:val="00C13130"/>
    <w:rsid w:val="00C1331D"/>
    <w:rsid w:val="00C13AFA"/>
    <w:rsid w:val="00C14938"/>
    <w:rsid w:val="00C153D2"/>
    <w:rsid w:val="00C15EE1"/>
    <w:rsid w:val="00C16287"/>
    <w:rsid w:val="00C1638C"/>
    <w:rsid w:val="00C1689E"/>
    <w:rsid w:val="00C21748"/>
    <w:rsid w:val="00C231A3"/>
    <w:rsid w:val="00C244C1"/>
    <w:rsid w:val="00C26B44"/>
    <w:rsid w:val="00C2734B"/>
    <w:rsid w:val="00C30456"/>
    <w:rsid w:val="00C310FC"/>
    <w:rsid w:val="00C313C8"/>
    <w:rsid w:val="00C31F15"/>
    <w:rsid w:val="00C325E9"/>
    <w:rsid w:val="00C36990"/>
    <w:rsid w:val="00C40A50"/>
    <w:rsid w:val="00C40CDD"/>
    <w:rsid w:val="00C411CE"/>
    <w:rsid w:val="00C41257"/>
    <w:rsid w:val="00C439E2"/>
    <w:rsid w:val="00C44934"/>
    <w:rsid w:val="00C46682"/>
    <w:rsid w:val="00C5129C"/>
    <w:rsid w:val="00C51C02"/>
    <w:rsid w:val="00C52269"/>
    <w:rsid w:val="00C547FC"/>
    <w:rsid w:val="00C55EC7"/>
    <w:rsid w:val="00C564E3"/>
    <w:rsid w:val="00C56561"/>
    <w:rsid w:val="00C56B49"/>
    <w:rsid w:val="00C60D82"/>
    <w:rsid w:val="00C60F98"/>
    <w:rsid w:val="00C61C5D"/>
    <w:rsid w:val="00C624C2"/>
    <w:rsid w:val="00C645F9"/>
    <w:rsid w:val="00C64AEA"/>
    <w:rsid w:val="00C66200"/>
    <w:rsid w:val="00C66AC2"/>
    <w:rsid w:val="00C66E8D"/>
    <w:rsid w:val="00C6747C"/>
    <w:rsid w:val="00C67854"/>
    <w:rsid w:val="00C70D86"/>
    <w:rsid w:val="00C713C9"/>
    <w:rsid w:val="00C73C7C"/>
    <w:rsid w:val="00C74CA0"/>
    <w:rsid w:val="00C770D1"/>
    <w:rsid w:val="00C82AFA"/>
    <w:rsid w:val="00C8317E"/>
    <w:rsid w:val="00C8387B"/>
    <w:rsid w:val="00C83C40"/>
    <w:rsid w:val="00C87EA6"/>
    <w:rsid w:val="00C904DE"/>
    <w:rsid w:val="00C909BD"/>
    <w:rsid w:val="00C90CD7"/>
    <w:rsid w:val="00C9354B"/>
    <w:rsid w:val="00C95062"/>
    <w:rsid w:val="00C96464"/>
    <w:rsid w:val="00CA0BE6"/>
    <w:rsid w:val="00CA1346"/>
    <w:rsid w:val="00CA182D"/>
    <w:rsid w:val="00CA1A31"/>
    <w:rsid w:val="00CA2EBD"/>
    <w:rsid w:val="00CA3099"/>
    <w:rsid w:val="00CA31F3"/>
    <w:rsid w:val="00CA34C7"/>
    <w:rsid w:val="00CA57FD"/>
    <w:rsid w:val="00CA59B2"/>
    <w:rsid w:val="00CA67D9"/>
    <w:rsid w:val="00CA7C82"/>
    <w:rsid w:val="00CB35DE"/>
    <w:rsid w:val="00CB4066"/>
    <w:rsid w:val="00CB5472"/>
    <w:rsid w:val="00CB58CE"/>
    <w:rsid w:val="00CB5F14"/>
    <w:rsid w:val="00CB79FD"/>
    <w:rsid w:val="00CC0C09"/>
    <w:rsid w:val="00CC21C4"/>
    <w:rsid w:val="00CC4A56"/>
    <w:rsid w:val="00CC51E0"/>
    <w:rsid w:val="00CC5493"/>
    <w:rsid w:val="00CC6095"/>
    <w:rsid w:val="00CD0E28"/>
    <w:rsid w:val="00CD226A"/>
    <w:rsid w:val="00CD23C3"/>
    <w:rsid w:val="00CD2683"/>
    <w:rsid w:val="00CD2D0C"/>
    <w:rsid w:val="00CD3C2F"/>
    <w:rsid w:val="00CD4CDC"/>
    <w:rsid w:val="00CD62FB"/>
    <w:rsid w:val="00CD70A6"/>
    <w:rsid w:val="00CD7448"/>
    <w:rsid w:val="00CD7F52"/>
    <w:rsid w:val="00CE0A4B"/>
    <w:rsid w:val="00CE2773"/>
    <w:rsid w:val="00CE382F"/>
    <w:rsid w:val="00CE44B0"/>
    <w:rsid w:val="00CE5C26"/>
    <w:rsid w:val="00CE5E28"/>
    <w:rsid w:val="00CE6AA7"/>
    <w:rsid w:val="00CF1E3B"/>
    <w:rsid w:val="00CF2D6E"/>
    <w:rsid w:val="00CF4247"/>
    <w:rsid w:val="00CF6B57"/>
    <w:rsid w:val="00D01EFF"/>
    <w:rsid w:val="00D027C8"/>
    <w:rsid w:val="00D04337"/>
    <w:rsid w:val="00D05FC0"/>
    <w:rsid w:val="00D066A8"/>
    <w:rsid w:val="00D070AA"/>
    <w:rsid w:val="00D109C2"/>
    <w:rsid w:val="00D119DF"/>
    <w:rsid w:val="00D123D6"/>
    <w:rsid w:val="00D12EB4"/>
    <w:rsid w:val="00D132B9"/>
    <w:rsid w:val="00D1331C"/>
    <w:rsid w:val="00D1426B"/>
    <w:rsid w:val="00D15A33"/>
    <w:rsid w:val="00D1710D"/>
    <w:rsid w:val="00D177E4"/>
    <w:rsid w:val="00D221E9"/>
    <w:rsid w:val="00D22B66"/>
    <w:rsid w:val="00D2398E"/>
    <w:rsid w:val="00D23BD1"/>
    <w:rsid w:val="00D25A91"/>
    <w:rsid w:val="00D300E1"/>
    <w:rsid w:val="00D31651"/>
    <w:rsid w:val="00D31825"/>
    <w:rsid w:val="00D32B5B"/>
    <w:rsid w:val="00D33537"/>
    <w:rsid w:val="00D35D76"/>
    <w:rsid w:val="00D36248"/>
    <w:rsid w:val="00D428E3"/>
    <w:rsid w:val="00D45625"/>
    <w:rsid w:val="00D45AC3"/>
    <w:rsid w:val="00D516C8"/>
    <w:rsid w:val="00D54191"/>
    <w:rsid w:val="00D556AA"/>
    <w:rsid w:val="00D56715"/>
    <w:rsid w:val="00D62DCF"/>
    <w:rsid w:val="00D65CFE"/>
    <w:rsid w:val="00D67454"/>
    <w:rsid w:val="00D75628"/>
    <w:rsid w:val="00D76C73"/>
    <w:rsid w:val="00D808FD"/>
    <w:rsid w:val="00D82897"/>
    <w:rsid w:val="00D833BD"/>
    <w:rsid w:val="00D836D8"/>
    <w:rsid w:val="00D850A4"/>
    <w:rsid w:val="00D85488"/>
    <w:rsid w:val="00D861D7"/>
    <w:rsid w:val="00D8779F"/>
    <w:rsid w:val="00D90185"/>
    <w:rsid w:val="00D927B6"/>
    <w:rsid w:val="00D935D0"/>
    <w:rsid w:val="00D93E50"/>
    <w:rsid w:val="00D93F2A"/>
    <w:rsid w:val="00D966AA"/>
    <w:rsid w:val="00D97DF6"/>
    <w:rsid w:val="00D97E22"/>
    <w:rsid w:val="00DA1C0E"/>
    <w:rsid w:val="00DA3224"/>
    <w:rsid w:val="00DA40F9"/>
    <w:rsid w:val="00DA4B46"/>
    <w:rsid w:val="00DB076F"/>
    <w:rsid w:val="00DB1F1D"/>
    <w:rsid w:val="00DB2E90"/>
    <w:rsid w:val="00DB3DDB"/>
    <w:rsid w:val="00DC1E1E"/>
    <w:rsid w:val="00DC23CA"/>
    <w:rsid w:val="00DC46FD"/>
    <w:rsid w:val="00DC6F11"/>
    <w:rsid w:val="00DD1924"/>
    <w:rsid w:val="00DD3AAE"/>
    <w:rsid w:val="00DD3F40"/>
    <w:rsid w:val="00DD4050"/>
    <w:rsid w:val="00DD41FD"/>
    <w:rsid w:val="00DD5F62"/>
    <w:rsid w:val="00DD7120"/>
    <w:rsid w:val="00DE19BF"/>
    <w:rsid w:val="00DE234D"/>
    <w:rsid w:val="00DE29DD"/>
    <w:rsid w:val="00DE46B5"/>
    <w:rsid w:val="00DE4F97"/>
    <w:rsid w:val="00DE5CA5"/>
    <w:rsid w:val="00DF1634"/>
    <w:rsid w:val="00DF2165"/>
    <w:rsid w:val="00DF25CF"/>
    <w:rsid w:val="00DF34D8"/>
    <w:rsid w:val="00DF7072"/>
    <w:rsid w:val="00E04840"/>
    <w:rsid w:val="00E105E1"/>
    <w:rsid w:val="00E108D5"/>
    <w:rsid w:val="00E1154A"/>
    <w:rsid w:val="00E12BBA"/>
    <w:rsid w:val="00E13E3D"/>
    <w:rsid w:val="00E142C3"/>
    <w:rsid w:val="00E14E33"/>
    <w:rsid w:val="00E15FE7"/>
    <w:rsid w:val="00E1622A"/>
    <w:rsid w:val="00E175C5"/>
    <w:rsid w:val="00E20193"/>
    <w:rsid w:val="00E20ABB"/>
    <w:rsid w:val="00E21553"/>
    <w:rsid w:val="00E21F33"/>
    <w:rsid w:val="00E23454"/>
    <w:rsid w:val="00E250F6"/>
    <w:rsid w:val="00E32880"/>
    <w:rsid w:val="00E32FA5"/>
    <w:rsid w:val="00E37985"/>
    <w:rsid w:val="00E400B8"/>
    <w:rsid w:val="00E4178D"/>
    <w:rsid w:val="00E41BA6"/>
    <w:rsid w:val="00E43814"/>
    <w:rsid w:val="00E53091"/>
    <w:rsid w:val="00E5387E"/>
    <w:rsid w:val="00E53AB7"/>
    <w:rsid w:val="00E56B46"/>
    <w:rsid w:val="00E5768C"/>
    <w:rsid w:val="00E57AEC"/>
    <w:rsid w:val="00E601FB"/>
    <w:rsid w:val="00E62A91"/>
    <w:rsid w:val="00E62D8D"/>
    <w:rsid w:val="00E64E68"/>
    <w:rsid w:val="00E6620E"/>
    <w:rsid w:val="00E66CBA"/>
    <w:rsid w:val="00E70596"/>
    <w:rsid w:val="00E746E6"/>
    <w:rsid w:val="00E76814"/>
    <w:rsid w:val="00E76970"/>
    <w:rsid w:val="00E769DC"/>
    <w:rsid w:val="00E7703B"/>
    <w:rsid w:val="00E80EA6"/>
    <w:rsid w:val="00E810BC"/>
    <w:rsid w:val="00E813F9"/>
    <w:rsid w:val="00E83208"/>
    <w:rsid w:val="00E83A41"/>
    <w:rsid w:val="00E83EEA"/>
    <w:rsid w:val="00E84A94"/>
    <w:rsid w:val="00E84D7D"/>
    <w:rsid w:val="00E85586"/>
    <w:rsid w:val="00E8559B"/>
    <w:rsid w:val="00E858C9"/>
    <w:rsid w:val="00E87866"/>
    <w:rsid w:val="00E91DF6"/>
    <w:rsid w:val="00E931E2"/>
    <w:rsid w:val="00E9617A"/>
    <w:rsid w:val="00E96662"/>
    <w:rsid w:val="00E966AF"/>
    <w:rsid w:val="00E969DA"/>
    <w:rsid w:val="00EA0F9C"/>
    <w:rsid w:val="00EA149C"/>
    <w:rsid w:val="00EA2DAF"/>
    <w:rsid w:val="00EA30EA"/>
    <w:rsid w:val="00EA44BE"/>
    <w:rsid w:val="00EA5310"/>
    <w:rsid w:val="00EA5A31"/>
    <w:rsid w:val="00EB352B"/>
    <w:rsid w:val="00EB3D0F"/>
    <w:rsid w:val="00EB40BD"/>
    <w:rsid w:val="00EB4BA3"/>
    <w:rsid w:val="00EC18AD"/>
    <w:rsid w:val="00EC2DBF"/>
    <w:rsid w:val="00EC4079"/>
    <w:rsid w:val="00EC663F"/>
    <w:rsid w:val="00ED1FCC"/>
    <w:rsid w:val="00ED3CF5"/>
    <w:rsid w:val="00ED64F3"/>
    <w:rsid w:val="00ED66C0"/>
    <w:rsid w:val="00EE0069"/>
    <w:rsid w:val="00EE03BE"/>
    <w:rsid w:val="00EE0BEC"/>
    <w:rsid w:val="00EE191B"/>
    <w:rsid w:val="00EE3FCD"/>
    <w:rsid w:val="00EE5DF2"/>
    <w:rsid w:val="00EE6950"/>
    <w:rsid w:val="00EF0616"/>
    <w:rsid w:val="00EF185B"/>
    <w:rsid w:val="00EF25D0"/>
    <w:rsid w:val="00EF4E9B"/>
    <w:rsid w:val="00EF56B3"/>
    <w:rsid w:val="00EF5AD5"/>
    <w:rsid w:val="00F01229"/>
    <w:rsid w:val="00F01840"/>
    <w:rsid w:val="00F029EB"/>
    <w:rsid w:val="00F059B8"/>
    <w:rsid w:val="00F064BD"/>
    <w:rsid w:val="00F07531"/>
    <w:rsid w:val="00F0764A"/>
    <w:rsid w:val="00F07768"/>
    <w:rsid w:val="00F14B3B"/>
    <w:rsid w:val="00F17AFD"/>
    <w:rsid w:val="00F22903"/>
    <w:rsid w:val="00F240CC"/>
    <w:rsid w:val="00F30C10"/>
    <w:rsid w:val="00F3434D"/>
    <w:rsid w:val="00F349CE"/>
    <w:rsid w:val="00F34EF3"/>
    <w:rsid w:val="00F365B7"/>
    <w:rsid w:val="00F42F94"/>
    <w:rsid w:val="00F4367C"/>
    <w:rsid w:val="00F43FA0"/>
    <w:rsid w:val="00F475DA"/>
    <w:rsid w:val="00F50553"/>
    <w:rsid w:val="00F52600"/>
    <w:rsid w:val="00F542EB"/>
    <w:rsid w:val="00F54F6A"/>
    <w:rsid w:val="00F557E0"/>
    <w:rsid w:val="00F55CD6"/>
    <w:rsid w:val="00F5716D"/>
    <w:rsid w:val="00F61D93"/>
    <w:rsid w:val="00F6341C"/>
    <w:rsid w:val="00F64E52"/>
    <w:rsid w:val="00F6646F"/>
    <w:rsid w:val="00F66820"/>
    <w:rsid w:val="00F66CCD"/>
    <w:rsid w:val="00F70D2C"/>
    <w:rsid w:val="00F73CB5"/>
    <w:rsid w:val="00F74256"/>
    <w:rsid w:val="00F754FC"/>
    <w:rsid w:val="00F76F2B"/>
    <w:rsid w:val="00F7772D"/>
    <w:rsid w:val="00F77E8D"/>
    <w:rsid w:val="00F80FAE"/>
    <w:rsid w:val="00F825FC"/>
    <w:rsid w:val="00F831FD"/>
    <w:rsid w:val="00F83FD6"/>
    <w:rsid w:val="00F84219"/>
    <w:rsid w:val="00F84510"/>
    <w:rsid w:val="00F847B1"/>
    <w:rsid w:val="00F861FE"/>
    <w:rsid w:val="00F87359"/>
    <w:rsid w:val="00F908FF"/>
    <w:rsid w:val="00F90A38"/>
    <w:rsid w:val="00F936D5"/>
    <w:rsid w:val="00FA125E"/>
    <w:rsid w:val="00FA3764"/>
    <w:rsid w:val="00FA45B7"/>
    <w:rsid w:val="00FA655C"/>
    <w:rsid w:val="00FA6981"/>
    <w:rsid w:val="00FA6F71"/>
    <w:rsid w:val="00FA7E34"/>
    <w:rsid w:val="00FA7F81"/>
    <w:rsid w:val="00FB1F40"/>
    <w:rsid w:val="00FB3A5A"/>
    <w:rsid w:val="00FB5B57"/>
    <w:rsid w:val="00FB5D05"/>
    <w:rsid w:val="00FB5ECD"/>
    <w:rsid w:val="00FC026D"/>
    <w:rsid w:val="00FC0AF8"/>
    <w:rsid w:val="00FC2372"/>
    <w:rsid w:val="00FC6810"/>
    <w:rsid w:val="00FC71B8"/>
    <w:rsid w:val="00FD0357"/>
    <w:rsid w:val="00FD0674"/>
    <w:rsid w:val="00FD134E"/>
    <w:rsid w:val="00FD50A4"/>
    <w:rsid w:val="00FD604B"/>
    <w:rsid w:val="00FD6365"/>
    <w:rsid w:val="00FD66CC"/>
    <w:rsid w:val="00FD6D90"/>
    <w:rsid w:val="00FE31A8"/>
    <w:rsid w:val="00FE44E2"/>
    <w:rsid w:val="00FE4666"/>
    <w:rsid w:val="00FE5399"/>
    <w:rsid w:val="00FE5852"/>
    <w:rsid w:val="00FF16DB"/>
    <w:rsid w:val="00FF1F6E"/>
    <w:rsid w:val="00FF38C0"/>
    <w:rsid w:val="00FF46FB"/>
    <w:rsid w:val="00FF495B"/>
    <w:rsid w:val="00FF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0734D"/>
  <w15:chartTrackingRefBased/>
  <w15:docId w15:val="{5E4E1825-46DD-4F46-AE2D-C9F1574B9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358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358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358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358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358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358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kern w:val="0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358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358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kern w:val="0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358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358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358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358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358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358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358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358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358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358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358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7535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7535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358"/>
    <w:pPr>
      <w:widowControl/>
      <w:numPr>
        <w:ilvl w:val="1"/>
      </w:numPr>
      <w:spacing w:before="120" w:after="160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75358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75358"/>
    <w:pPr>
      <w:widowControl/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75358"/>
    <w:rPr>
      <w:rFonts w:ascii="Times New Roman" w:eastAsiaTheme="minorEastAsia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775358"/>
    <w:pPr>
      <w:widowControl/>
      <w:spacing w:before="120" w:after="240"/>
      <w:ind w:left="720"/>
      <w:contextualSpacing/>
      <w:jc w:val="left"/>
    </w:pPr>
    <w:rPr>
      <w:rFonts w:ascii="Times New Roman" w:hAnsi="Times New Roman"/>
      <w:kern w:val="0"/>
      <w:sz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7753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35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0"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358"/>
    <w:rPr>
      <w:rFonts w:ascii="Times New Roman" w:eastAsiaTheme="minorEastAsia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75358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rsid w:val="00775358"/>
    <w:pPr>
      <w:snapToGrid w:val="0"/>
      <w:spacing w:after="0" w:line="228" w:lineRule="auto"/>
      <w:ind w:left="2608" w:firstLine="425"/>
      <w:jc w:val="both"/>
    </w:pPr>
    <w:rPr>
      <w:rFonts w:ascii="Palatino Linotype" w:eastAsia="Palatino Linotype" w:hAnsi="Palatino Linotype" w:cs="Palatino Linotype"/>
      <w:color w:val="000000"/>
      <w:sz w:val="20"/>
      <w:lang w:eastAsia="zh-CN"/>
      <w14:ligatures w14:val="none"/>
    </w:rPr>
  </w:style>
  <w:style w:type="paragraph" w:customStyle="1" w:styleId="MDPI21heading1">
    <w:name w:val="MDPI_2.1_heading1"/>
    <w:qFormat/>
    <w:rsid w:val="00775358"/>
    <w:pPr>
      <w:snapToGrid w:val="0"/>
      <w:spacing w:before="240" w:after="60" w:line="228" w:lineRule="auto"/>
      <w:ind w:left="2608"/>
      <w:outlineLvl w:val="0"/>
    </w:pPr>
    <w:rPr>
      <w:rFonts w:ascii="Palatino Linotype" w:eastAsia="Palatino Linotype" w:hAnsi="Palatino Linotype" w:cs="Palatino Linotype"/>
      <w:b/>
      <w:color w:val="000000"/>
      <w:sz w:val="20"/>
      <w:lang w:eastAsia="zh-C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53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5358"/>
    <w:rPr>
      <w:rFonts w:eastAsiaTheme="minorEastAsia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link w:val="CommentSubjectChar"/>
    <w:uiPriority w:val="99"/>
    <w:qFormat/>
    <w:rsid w:val="00775358"/>
    <w:pPr>
      <w:widowControl/>
      <w:spacing w:line="260" w:lineRule="atLeast"/>
    </w:pPr>
    <w:rPr>
      <w:rFonts w:ascii="Palatino Linotype" w:eastAsia="Palatino Linotype" w:hAnsi="Palatino Linotype" w:cs="Palatino Linotype"/>
      <w:b/>
      <w:color w:val="000000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775358"/>
    <w:rPr>
      <w:rFonts w:ascii="Palatino Linotype" w:eastAsia="Palatino Linotype" w:hAnsi="Palatino Linotype" w:cs="Palatino Linotype"/>
      <w:b/>
      <w:color w:val="00000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7.bin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63" Type="http://schemas.openxmlformats.org/officeDocument/2006/relationships/oleObject" Target="embeddings/oleObject30.bin"/><Relationship Id="rId84" Type="http://schemas.openxmlformats.org/officeDocument/2006/relationships/image" Target="media/image41.wmf"/><Relationship Id="rId138" Type="http://schemas.openxmlformats.org/officeDocument/2006/relationships/image" Target="media/image68.wmf"/><Relationship Id="rId159" Type="http://schemas.openxmlformats.org/officeDocument/2006/relationships/oleObject" Target="embeddings/oleObject78.bin"/><Relationship Id="rId107" Type="http://schemas.openxmlformats.org/officeDocument/2006/relationships/oleObject" Target="embeddings/oleObject52.bin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53" Type="http://schemas.openxmlformats.org/officeDocument/2006/relationships/oleObject" Target="embeddings/oleObject25.bin"/><Relationship Id="rId74" Type="http://schemas.openxmlformats.org/officeDocument/2006/relationships/image" Target="media/image36.wmf"/><Relationship Id="rId128" Type="http://schemas.openxmlformats.org/officeDocument/2006/relationships/image" Target="media/image63.wmf"/><Relationship Id="rId149" Type="http://schemas.openxmlformats.org/officeDocument/2006/relationships/oleObject" Target="embeddings/oleObject73.bin"/><Relationship Id="rId5" Type="http://schemas.openxmlformats.org/officeDocument/2006/relationships/oleObject" Target="embeddings/oleObject1.bin"/><Relationship Id="rId95" Type="http://schemas.openxmlformats.org/officeDocument/2006/relationships/oleObject" Target="embeddings/oleObject46.bin"/><Relationship Id="rId160" Type="http://schemas.openxmlformats.org/officeDocument/2006/relationships/image" Target="media/image79.wmf"/><Relationship Id="rId22" Type="http://schemas.openxmlformats.org/officeDocument/2006/relationships/image" Target="media/image10.wmf"/><Relationship Id="rId43" Type="http://schemas.openxmlformats.org/officeDocument/2006/relationships/oleObject" Target="embeddings/oleObject20.bin"/><Relationship Id="rId64" Type="http://schemas.openxmlformats.org/officeDocument/2006/relationships/image" Target="media/image31.wmf"/><Relationship Id="rId118" Type="http://schemas.openxmlformats.org/officeDocument/2006/relationships/image" Target="media/image58.wmf"/><Relationship Id="rId139" Type="http://schemas.openxmlformats.org/officeDocument/2006/relationships/oleObject" Target="embeddings/oleObject68.bin"/><Relationship Id="rId85" Type="http://schemas.openxmlformats.org/officeDocument/2006/relationships/oleObject" Target="embeddings/oleObject41.bin"/><Relationship Id="rId150" Type="http://schemas.openxmlformats.org/officeDocument/2006/relationships/image" Target="media/image74.wmf"/><Relationship Id="rId12" Type="http://schemas.openxmlformats.org/officeDocument/2006/relationships/image" Target="media/image5.wmf"/><Relationship Id="rId33" Type="http://schemas.openxmlformats.org/officeDocument/2006/relationships/oleObject" Target="embeddings/oleObject15.bin"/><Relationship Id="rId108" Type="http://schemas.openxmlformats.org/officeDocument/2006/relationships/image" Target="media/image53.wmf"/><Relationship Id="rId129" Type="http://schemas.openxmlformats.org/officeDocument/2006/relationships/oleObject" Target="embeddings/oleObject63.bin"/><Relationship Id="rId54" Type="http://schemas.openxmlformats.org/officeDocument/2006/relationships/image" Target="media/image26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91" Type="http://schemas.openxmlformats.org/officeDocument/2006/relationships/oleObject" Target="embeddings/oleObject44.bin"/><Relationship Id="rId96" Type="http://schemas.openxmlformats.org/officeDocument/2006/relationships/image" Target="media/image47.wmf"/><Relationship Id="rId140" Type="http://schemas.openxmlformats.org/officeDocument/2006/relationships/image" Target="media/image69.wmf"/><Relationship Id="rId145" Type="http://schemas.openxmlformats.org/officeDocument/2006/relationships/oleObject" Target="embeddings/oleObject71.bin"/><Relationship Id="rId161" Type="http://schemas.openxmlformats.org/officeDocument/2006/relationships/oleObject" Target="embeddings/oleObject79.bin"/><Relationship Id="rId166" Type="http://schemas.openxmlformats.org/officeDocument/2006/relationships/image" Target="media/image82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49" Type="http://schemas.openxmlformats.org/officeDocument/2006/relationships/oleObject" Target="embeddings/oleObject23.bin"/><Relationship Id="rId114" Type="http://schemas.openxmlformats.org/officeDocument/2006/relationships/image" Target="media/image56.wmf"/><Relationship Id="rId119" Type="http://schemas.openxmlformats.org/officeDocument/2006/relationships/oleObject" Target="embeddings/oleObject58.bin"/><Relationship Id="rId44" Type="http://schemas.openxmlformats.org/officeDocument/2006/relationships/image" Target="media/image21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81" Type="http://schemas.openxmlformats.org/officeDocument/2006/relationships/oleObject" Target="embeddings/oleObject39.bin"/><Relationship Id="rId86" Type="http://schemas.openxmlformats.org/officeDocument/2006/relationships/image" Target="media/image42.wmf"/><Relationship Id="rId130" Type="http://schemas.openxmlformats.org/officeDocument/2006/relationships/image" Target="media/image64.wmf"/><Relationship Id="rId135" Type="http://schemas.openxmlformats.org/officeDocument/2006/relationships/oleObject" Target="embeddings/oleObject66.bin"/><Relationship Id="rId151" Type="http://schemas.openxmlformats.org/officeDocument/2006/relationships/oleObject" Target="embeddings/oleObject74.bin"/><Relationship Id="rId156" Type="http://schemas.openxmlformats.org/officeDocument/2006/relationships/image" Target="media/image77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109" Type="http://schemas.openxmlformats.org/officeDocument/2006/relationships/oleObject" Target="embeddings/oleObject53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97" Type="http://schemas.openxmlformats.org/officeDocument/2006/relationships/oleObject" Target="embeddings/oleObject47.bin"/><Relationship Id="rId104" Type="http://schemas.openxmlformats.org/officeDocument/2006/relationships/image" Target="media/image51.wmf"/><Relationship Id="rId120" Type="http://schemas.openxmlformats.org/officeDocument/2006/relationships/image" Target="media/image59.wmf"/><Relationship Id="rId125" Type="http://schemas.openxmlformats.org/officeDocument/2006/relationships/oleObject" Target="embeddings/oleObject61.bin"/><Relationship Id="rId141" Type="http://schemas.openxmlformats.org/officeDocument/2006/relationships/oleObject" Target="embeddings/oleObject69.bin"/><Relationship Id="rId146" Type="http://schemas.openxmlformats.org/officeDocument/2006/relationships/image" Target="media/image72.wmf"/><Relationship Id="rId167" Type="http://schemas.openxmlformats.org/officeDocument/2006/relationships/oleObject" Target="embeddings/oleObject82.bin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wmf"/><Relationship Id="rId162" Type="http://schemas.openxmlformats.org/officeDocument/2006/relationships/image" Target="media/image80.w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wmf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wmf"/><Relationship Id="rId87" Type="http://schemas.openxmlformats.org/officeDocument/2006/relationships/oleObject" Target="embeddings/oleObject42.bin"/><Relationship Id="rId110" Type="http://schemas.openxmlformats.org/officeDocument/2006/relationships/image" Target="media/image54.wmf"/><Relationship Id="rId115" Type="http://schemas.openxmlformats.org/officeDocument/2006/relationships/oleObject" Target="embeddings/oleObject56.bin"/><Relationship Id="rId131" Type="http://schemas.openxmlformats.org/officeDocument/2006/relationships/oleObject" Target="embeddings/oleObject64.bin"/><Relationship Id="rId136" Type="http://schemas.openxmlformats.org/officeDocument/2006/relationships/image" Target="media/image67.wmf"/><Relationship Id="rId157" Type="http://schemas.openxmlformats.org/officeDocument/2006/relationships/oleObject" Target="embeddings/oleObject77.bin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152" Type="http://schemas.openxmlformats.org/officeDocument/2006/relationships/image" Target="media/image75.wmf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wmf"/><Relationship Id="rId77" Type="http://schemas.openxmlformats.org/officeDocument/2006/relationships/oleObject" Target="embeddings/oleObject37.bin"/><Relationship Id="rId100" Type="http://schemas.openxmlformats.org/officeDocument/2006/relationships/image" Target="media/image49.wmf"/><Relationship Id="rId105" Type="http://schemas.openxmlformats.org/officeDocument/2006/relationships/oleObject" Target="embeddings/oleObject51.bin"/><Relationship Id="rId126" Type="http://schemas.openxmlformats.org/officeDocument/2006/relationships/image" Target="media/image62.wmf"/><Relationship Id="rId147" Type="http://schemas.openxmlformats.org/officeDocument/2006/relationships/oleObject" Target="embeddings/oleObject72.bin"/><Relationship Id="rId168" Type="http://schemas.openxmlformats.org/officeDocument/2006/relationships/fontTable" Target="fontTable.xml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93" Type="http://schemas.openxmlformats.org/officeDocument/2006/relationships/oleObject" Target="embeddings/oleObject45.bin"/><Relationship Id="rId98" Type="http://schemas.openxmlformats.org/officeDocument/2006/relationships/image" Target="media/image48.wmf"/><Relationship Id="rId121" Type="http://schemas.openxmlformats.org/officeDocument/2006/relationships/oleObject" Target="embeddings/oleObject59.bin"/><Relationship Id="rId142" Type="http://schemas.openxmlformats.org/officeDocument/2006/relationships/image" Target="media/image70.wmf"/><Relationship Id="rId163" Type="http://schemas.openxmlformats.org/officeDocument/2006/relationships/oleObject" Target="embeddings/oleObject80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1.bin"/><Relationship Id="rId46" Type="http://schemas.openxmlformats.org/officeDocument/2006/relationships/image" Target="media/image22.wmf"/><Relationship Id="rId67" Type="http://schemas.openxmlformats.org/officeDocument/2006/relationships/oleObject" Target="embeddings/oleObject32.bin"/><Relationship Id="rId116" Type="http://schemas.openxmlformats.org/officeDocument/2006/relationships/image" Target="media/image57.wmf"/><Relationship Id="rId137" Type="http://schemas.openxmlformats.org/officeDocument/2006/relationships/oleObject" Target="embeddings/oleObject67.bin"/><Relationship Id="rId158" Type="http://schemas.openxmlformats.org/officeDocument/2006/relationships/image" Target="media/image78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62" Type="http://schemas.openxmlformats.org/officeDocument/2006/relationships/image" Target="media/image30.wmf"/><Relationship Id="rId83" Type="http://schemas.openxmlformats.org/officeDocument/2006/relationships/oleObject" Target="embeddings/oleObject40.bin"/><Relationship Id="rId88" Type="http://schemas.openxmlformats.org/officeDocument/2006/relationships/image" Target="media/image43.wmf"/><Relationship Id="rId111" Type="http://schemas.openxmlformats.org/officeDocument/2006/relationships/oleObject" Target="embeddings/oleObject54.bin"/><Relationship Id="rId132" Type="http://schemas.openxmlformats.org/officeDocument/2006/relationships/image" Target="media/image65.wmf"/><Relationship Id="rId153" Type="http://schemas.openxmlformats.org/officeDocument/2006/relationships/oleObject" Target="embeddings/oleObject75.bin"/><Relationship Id="rId15" Type="http://schemas.openxmlformats.org/officeDocument/2006/relationships/oleObject" Target="embeddings/oleObject6.bin"/><Relationship Id="rId36" Type="http://schemas.openxmlformats.org/officeDocument/2006/relationships/image" Target="media/image17.wmf"/><Relationship Id="rId57" Type="http://schemas.openxmlformats.org/officeDocument/2006/relationships/oleObject" Target="embeddings/oleObject27.bin"/><Relationship Id="rId106" Type="http://schemas.openxmlformats.org/officeDocument/2006/relationships/image" Target="media/image52.wmf"/><Relationship Id="rId127" Type="http://schemas.openxmlformats.org/officeDocument/2006/relationships/oleObject" Target="embeddings/oleObject62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52" Type="http://schemas.openxmlformats.org/officeDocument/2006/relationships/image" Target="media/image25.wmf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94" Type="http://schemas.openxmlformats.org/officeDocument/2006/relationships/image" Target="media/image46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122" Type="http://schemas.openxmlformats.org/officeDocument/2006/relationships/image" Target="media/image60.wmf"/><Relationship Id="rId143" Type="http://schemas.openxmlformats.org/officeDocument/2006/relationships/oleObject" Target="embeddings/oleObject70.bin"/><Relationship Id="rId148" Type="http://schemas.openxmlformats.org/officeDocument/2006/relationships/image" Target="media/image73.wmf"/><Relationship Id="rId164" Type="http://schemas.openxmlformats.org/officeDocument/2006/relationships/image" Target="media/image81.wmf"/><Relationship Id="rId169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26" Type="http://schemas.openxmlformats.org/officeDocument/2006/relationships/image" Target="media/image12.wmf"/><Relationship Id="rId47" Type="http://schemas.openxmlformats.org/officeDocument/2006/relationships/oleObject" Target="embeddings/oleObject22.bin"/><Relationship Id="rId68" Type="http://schemas.openxmlformats.org/officeDocument/2006/relationships/image" Target="media/image33.wmf"/><Relationship Id="rId89" Type="http://schemas.openxmlformats.org/officeDocument/2006/relationships/oleObject" Target="embeddings/oleObject43.bin"/><Relationship Id="rId112" Type="http://schemas.openxmlformats.org/officeDocument/2006/relationships/image" Target="media/image55.wmf"/><Relationship Id="rId133" Type="http://schemas.openxmlformats.org/officeDocument/2006/relationships/oleObject" Target="embeddings/oleObject65.bin"/><Relationship Id="rId154" Type="http://schemas.openxmlformats.org/officeDocument/2006/relationships/image" Target="media/image76.wmf"/><Relationship Id="rId16" Type="http://schemas.openxmlformats.org/officeDocument/2006/relationships/image" Target="media/image7.wmf"/><Relationship Id="rId37" Type="http://schemas.openxmlformats.org/officeDocument/2006/relationships/oleObject" Target="embeddings/oleObject17.bin"/><Relationship Id="rId58" Type="http://schemas.openxmlformats.org/officeDocument/2006/relationships/image" Target="media/image28.wmf"/><Relationship Id="rId79" Type="http://schemas.openxmlformats.org/officeDocument/2006/relationships/oleObject" Target="embeddings/oleObject38.bin"/><Relationship Id="rId102" Type="http://schemas.openxmlformats.org/officeDocument/2006/relationships/image" Target="media/image50.wmf"/><Relationship Id="rId123" Type="http://schemas.openxmlformats.org/officeDocument/2006/relationships/oleObject" Target="embeddings/oleObject60.bin"/><Relationship Id="rId144" Type="http://schemas.openxmlformats.org/officeDocument/2006/relationships/image" Target="media/image71.wmf"/><Relationship Id="rId90" Type="http://schemas.openxmlformats.org/officeDocument/2006/relationships/image" Target="media/image44.wmf"/><Relationship Id="rId165" Type="http://schemas.openxmlformats.org/officeDocument/2006/relationships/oleObject" Target="embeddings/oleObject81.bin"/><Relationship Id="rId27" Type="http://schemas.openxmlformats.org/officeDocument/2006/relationships/oleObject" Target="embeddings/oleObject12.bin"/><Relationship Id="rId48" Type="http://schemas.openxmlformats.org/officeDocument/2006/relationships/image" Target="media/image23.wmf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5.bin"/><Relationship Id="rId134" Type="http://schemas.openxmlformats.org/officeDocument/2006/relationships/image" Target="media/image66.wmf"/><Relationship Id="rId80" Type="http://schemas.openxmlformats.org/officeDocument/2006/relationships/image" Target="media/image39.wmf"/><Relationship Id="rId155" Type="http://schemas.openxmlformats.org/officeDocument/2006/relationships/oleObject" Target="embeddings/oleObject76.bin"/><Relationship Id="rId17" Type="http://schemas.openxmlformats.org/officeDocument/2006/relationships/oleObject" Target="embeddings/oleObject7.bin"/><Relationship Id="rId38" Type="http://schemas.openxmlformats.org/officeDocument/2006/relationships/image" Target="media/image18.w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0.bin"/><Relationship Id="rId124" Type="http://schemas.openxmlformats.org/officeDocument/2006/relationships/image" Target="media/image6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1</Words>
  <Characters>3142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Rajkumar Kaliamoorthy</cp:lastModifiedBy>
  <cp:revision>1</cp:revision>
  <dcterms:created xsi:type="dcterms:W3CDTF">2024-07-05T05:39:00Z</dcterms:created>
  <dcterms:modified xsi:type="dcterms:W3CDTF">2024-07-05T05:40:00Z</dcterms:modified>
</cp:coreProperties>
</file>